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FBB7C" w14:textId="075509A5" w:rsidR="00076FD8" w:rsidRPr="00076FD8" w:rsidRDefault="00076FD8" w:rsidP="00076FD8">
      <w:pPr>
        <w:spacing w:after="0" w:line="240" w:lineRule="auto"/>
        <w:rPr>
          <w:rFonts w:ascii="Arial" w:hAnsi="Arial" w:cs="Arial"/>
          <w:b/>
        </w:rPr>
      </w:pPr>
      <w:r w:rsidRPr="00076FD8">
        <w:rPr>
          <w:rFonts w:ascii="Arial" w:hAnsi="Arial" w:cs="Arial"/>
          <w:b/>
        </w:rPr>
        <w:t xml:space="preserve">Supplementary </w:t>
      </w:r>
      <w:r w:rsidR="002A7087">
        <w:rPr>
          <w:rFonts w:ascii="Arial" w:hAnsi="Arial" w:cs="Arial"/>
          <w:b/>
        </w:rPr>
        <w:t>Material</w:t>
      </w:r>
    </w:p>
    <w:p w14:paraId="3E0840E4" w14:textId="77777777" w:rsidR="00076FD8" w:rsidRPr="00076FD8" w:rsidRDefault="00076FD8" w:rsidP="00076FD8">
      <w:pPr>
        <w:spacing w:after="0" w:line="240" w:lineRule="auto"/>
        <w:rPr>
          <w:rFonts w:ascii="Arial" w:hAnsi="Arial" w:cs="Arial"/>
          <w:b/>
        </w:rPr>
      </w:pPr>
    </w:p>
    <w:p w14:paraId="4284BEF4" w14:textId="496D6834" w:rsidR="00076FD8" w:rsidRDefault="00076FD8" w:rsidP="00076F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  <w:r w:rsidRPr="00076FD8">
        <w:rPr>
          <w:rFonts w:ascii="Arial" w:hAnsi="Arial" w:cs="Arial"/>
        </w:rPr>
        <w:t xml:space="preserve">Performance of the Predicting Risk of Cardiovascular Disease EVENTs Calculator in Rheumatoid Arthritis </w:t>
      </w:r>
    </w:p>
    <w:p w14:paraId="2C3B08EA" w14:textId="77777777" w:rsidR="00076FD8" w:rsidRDefault="00076FD8" w:rsidP="00076FD8">
      <w:pPr>
        <w:spacing w:after="0" w:line="240" w:lineRule="auto"/>
        <w:rPr>
          <w:rFonts w:ascii="Arial" w:hAnsi="Arial" w:cs="Arial"/>
        </w:rPr>
      </w:pPr>
    </w:p>
    <w:p w14:paraId="7EA1C76A" w14:textId="6E76115B" w:rsidR="00076FD8" w:rsidRPr="00076FD8" w:rsidRDefault="00076FD8" w:rsidP="00076FD8">
      <w:pPr>
        <w:spacing w:after="0" w:line="480" w:lineRule="auto"/>
        <w:rPr>
          <w:rFonts w:ascii="Arial" w:hAnsi="Arial" w:cs="Arial"/>
        </w:rPr>
      </w:pPr>
      <w:r w:rsidRPr="00076FD8">
        <w:rPr>
          <w:rFonts w:ascii="Arial" w:hAnsi="Arial" w:cs="Arial"/>
        </w:rPr>
        <w:t>Johnson TM, et al.</w:t>
      </w:r>
    </w:p>
    <w:p w14:paraId="1F6C2A91" w14:textId="789651DB" w:rsidR="00076FD8" w:rsidRPr="00076FD8" w:rsidRDefault="002A7087" w:rsidP="00076FD8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ry Table </w:t>
      </w:r>
      <w:r w:rsidR="00076FD8" w:rsidRPr="00076FD8">
        <w:rPr>
          <w:rFonts w:ascii="Arial" w:hAnsi="Arial" w:cs="Arial"/>
          <w:bCs/>
        </w:rPr>
        <w:t xml:space="preserve">1. </w:t>
      </w:r>
      <w:r w:rsidR="00076FD8">
        <w:rPr>
          <w:rFonts w:ascii="Arial" w:hAnsi="Arial" w:cs="Arial"/>
        </w:rPr>
        <w:t>V</w:t>
      </w:r>
      <w:r w:rsidR="00076FD8" w:rsidRPr="006747F3">
        <w:rPr>
          <w:rFonts w:ascii="Arial" w:hAnsi="Arial" w:cs="Arial"/>
        </w:rPr>
        <w:t xml:space="preserve">ariables included in the Predicting Risk of </w:t>
      </w:r>
      <w:proofErr w:type="gramStart"/>
      <w:r w:rsidR="00076FD8" w:rsidRPr="006747F3">
        <w:rPr>
          <w:rFonts w:ascii="Arial" w:hAnsi="Arial" w:cs="Arial"/>
        </w:rPr>
        <w:t>risk</w:t>
      </w:r>
      <w:proofErr w:type="gramEnd"/>
      <w:r w:rsidR="00076FD8" w:rsidRPr="006747F3">
        <w:rPr>
          <w:rFonts w:ascii="Arial" w:hAnsi="Arial" w:cs="Arial"/>
        </w:rPr>
        <w:t xml:space="preserve"> of </w:t>
      </w:r>
      <w:proofErr w:type="gramStart"/>
      <w:r w:rsidR="00076FD8" w:rsidRPr="006747F3">
        <w:rPr>
          <w:rFonts w:ascii="Arial" w:hAnsi="Arial" w:cs="Arial"/>
        </w:rPr>
        <w:t>cardiovascular</w:t>
      </w:r>
      <w:proofErr w:type="gramEnd"/>
      <w:r w:rsidR="00076FD8" w:rsidRPr="006747F3">
        <w:rPr>
          <w:rFonts w:ascii="Arial" w:hAnsi="Arial" w:cs="Arial"/>
        </w:rPr>
        <w:t xml:space="preserve"> EVENTs (PREVENT) and Pooled Cohort Equations (PCE)</w:t>
      </w:r>
      <w:r w:rsidR="00076FD8">
        <w:rPr>
          <w:rFonts w:ascii="Arial" w:hAnsi="Arial" w:cs="Arial"/>
        </w:rPr>
        <w:t xml:space="preserve"> Calculators</w:t>
      </w:r>
    </w:p>
    <w:p w14:paraId="13A9B64C" w14:textId="77777777" w:rsidR="00076FD8" w:rsidRPr="00076FD8" w:rsidRDefault="00076FD8" w:rsidP="00076FD8">
      <w:pPr>
        <w:spacing w:after="0" w:line="240" w:lineRule="auto"/>
        <w:rPr>
          <w:rFonts w:ascii="Arial" w:hAnsi="Arial" w:cs="Arial"/>
          <w:bCs/>
        </w:rPr>
      </w:pPr>
    </w:p>
    <w:p w14:paraId="70C34F3C" w14:textId="524FAF61" w:rsidR="00076FD8" w:rsidRDefault="002A7087" w:rsidP="00076FD8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ry Table </w:t>
      </w:r>
      <w:r w:rsidR="00076FD8" w:rsidRPr="00076FD8">
        <w:rPr>
          <w:rFonts w:ascii="Arial" w:hAnsi="Arial" w:cs="Arial"/>
          <w:bCs/>
        </w:rPr>
        <w:t xml:space="preserve">2. </w:t>
      </w:r>
      <w:r w:rsidR="00076FD8" w:rsidRPr="00076FD8">
        <w:rPr>
          <w:rFonts w:ascii="Arial" w:hAnsi="Arial" w:cs="Arial"/>
        </w:rPr>
        <w:t>Cardiovascular disease event rates in rheumatoid arthritis and matched controls</w:t>
      </w:r>
      <w:r w:rsidR="00076FD8" w:rsidRPr="00076FD8">
        <w:rPr>
          <w:rFonts w:ascii="Arial" w:hAnsi="Arial" w:cs="Arial"/>
          <w:bCs/>
        </w:rPr>
        <w:t xml:space="preserve"> outcome </w:t>
      </w:r>
    </w:p>
    <w:p w14:paraId="0B66201C" w14:textId="77777777" w:rsidR="00076FD8" w:rsidRDefault="00076FD8" w:rsidP="00076FD8">
      <w:pPr>
        <w:spacing w:after="0" w:line="240" w:lineRule="auto"/>
        <w:rPr>
          <w:rFonts w:ascii="Arial" w:hAnsi="Arial" w:cs="Arial"/>
          <w:bCs/>
        </w:rPr>
      </w:pPr>
    </w:p>
    <w:p w14:paraId="2CBC8FF8" w14:textId="594E71F9" w:rsidR="00076FD8" w:rsidRDefault="002A7087" w:rsidP="00076F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Supplementary Table </w:t>
      </w:r>
      <w:r w:rsidR="00076FD8" w:rsidRPr="00076FD8">
        <w:rPr>
          <w:rFonts w:ascii="Arial" w:hAnsi="Arial" w:cs="Arial"/>
          <w:bCs/>
        </w:rPr>
        <w:t xml:space="preserve">3. </w:t>
      </w:r>
      <w:r w:rsidR="00076FD8" w:rsidRPr="00076FD8">
        <w:rPr>
          <w:rFonts w:ascii="Arial" w:hAnsi="Arial" w:cs="Arial"/>
        </w:rPr>
        <w:t>Calibration and discrimination of the Predicting Risk of cardiovascular EVENTs calculators stratified by Seropositivity of Rheumatoid Arthritis Cases</w:t>
      </w:r>
    </w:p>
    <w:p w14:paraId="6E32314F" w14:textId="77777777" w:rsidR="00076FD8" w:rsidRDefault="00076FD8" w:rsidP="00076FD8">
      <w:pPr>
        <w:spacing w:after="0" w:line="240" w:lineRule="auto"/>
        <w:rPr>
          <w:rFonts w:ascii="Arial" w:hAnsi="Arial" w:cs="Arial"/>
        </w:rPr>
      </w:pPr>
    </w:p>
    <w:p w14:paraId="46214025" w14:textId="454C3363" w:rsidR="00076FD8" w:rsidRDefault="002A7087" w:rsidP="00076F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Supplementary Table </w:t>
      </w:r>
      <w:r w:rsidR="00076FD8">
        <w:rPr>
          <w:rFonts w:ascii="Arial" w:hAnsi="Arial" w:cs="Arial"/>
        </w:rPr>
        <w:t>4</w:t>
      </w:r>
      <w:r w:rsidR="00076FD8" w:rsidRPr="00076FD8">
        <w:rPr>
          <w:rFonts w:ascii="Arial" w:hAnsi="Arial" w:cs="Arial"/>
        </w:rPr>
        <w:t>. Sensitivity analyses examining calibration and discrimination of the Predicting Risk of cardiovascular EVENTs calculators</w:t>
      </w:r>
    </w:p>
    <w:p w14:paraId="3674EF42" w14:textId="77777777" w:rsidR="00076FD8" w:rsidRDefault="00076FD8" w:rsidP="00076FD8">
      <w:pPr>
        <w:spacing w:after="0" w:line="240" w:lineRule="auto"/>
        <w:rPr>
          <w:rFonts w:ascii="Arial" w:hAnsi="Arial" w:cs="Arial"/>
        </w:rPr>
      </w:pPr>
    </w:p>
    <w:p w14:paraId="35DFC037" w14:textId="45312B38" w:rsidR="00076FD8" w:rsidRDefault="002A7087" w:rsidP="00076FD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Supplementary Table </w:t>
      </w:r>
      <w:r w:rsidR="00076FD8" w:rsidRPr="00076FD8">
        <w:rPr>
          <w:rFonts w:ascii="Arial" w:hAnsi="Arial" w:cs="Arial"/>
        </w:rPr>
        <w:t>5. Calibration and discrimination of the Predicting Risk of cardiovascular EVENTs calculators stratified by Sex</w:t>
      </w:r>
    </w:p>
    <w:p w14:paraId="27AF1B1A" w14:textId="77777777" w:rsidR="00076FD8" w:rsidRDefault="00076FD8" w:rsidP="00076FD8">
      <w:pPr>
        <w:spacing w:after="0" w:line="240" w:lineRule="auto"/>
        <w:rPr>
          <w:rFonts w:ascii="Arial" w:hAnsi="Arial" w:cs="Arial"/>
        </w:rPr>
      </w:pPr>
    </w:p>
    <w:p w14:paraId="793FCC43" w14:textId="73742241" w:rsidR="00DD5849" w:rsidRDefault="00DD5849" w:rsidP="00410C26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upplementary Table 6. Calibration and discrimination of the Predicting Risk of cardiovascular EVENTs calculators stratified by diabetes diagnoses</w:t>
      </w:r>
    </w:p>
    <w:p w14:paraId="5A549192" w14:textId="77777777" w:rsidR="00DD5849" w:rsidRDefault="00DD5849" w:rsidP="00410C26">
      <w:pPr>
        <w:spacing w:after="0" w:line="240" w:lineRule="auto"/>
        <w:rPr>
          <w:rFonts w:ascii="Arial" w:hAnsi="Arial" w:cs="Arial"/>
          <w:bCs/>
        </w:rPr>
      </w:pPr>
    </w:p>
    <w:p w14:paraId="2B1D4734" w14:textId="3B8EF8E0" w:rsidR="00D815AC" w:rsidRDefault="002A7087" w:rsidP="00410C26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ry Table </w:t>
      </w:r>
      <w:r w:rsidR="00DD5849">
        <w:rPr>
          <w:rFonts w:ascii="Arial" w:hAnsi="Arial" w:cs="Arial"/>
        </w:rPr>
        <w:t>7</w:t>
      </w:r>
      <w:r w:rsidR="00076FD8" w:rsidRPr="00076FD8">
        <w:rPr>
          <w:rFonts w:ascii="Arial" w:hAnsi="Arial" w:cs="Arial"/>
        </w:rPr>
        <w:t>. Calibration and discrimination of the Predicting Risk of cardiovascular EVENTs calculators compared with the Pooled Cohort Equation for ASCVD prediction in patients with rheumatoid arthritis.</w:t>
      </w:r>
    </w:p>
    <w:p w14:paraId="673CEC58" w14:textId="2743CF2D" w:rsidR="00410C26" w:rsidRDefault="00410C2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F6FB7B4" w14:textId="77777777" w:rsidR="00410C26" w:rsidRPr="00410C26" w:rsidRDefault="00410C26" w:rsidP="00410C26">
      <w:pPr>
        <w:spacing w:after="0" w:line="240" w:lineRule="auto"/>
        <w:rPr>
          <w:rFonts w:ascii="Arial" w:hAnsi="Arial" w:cs="Arial"/>
          <w:bCs/>
        </w:rPr>
      </w:pPr>
    </w:p>
    <w:tbl>
      <w:tblPr>
        <w:tblStyle w:val="TableGrid"/>
        <w:tblW w:w="8680" w:type="dxa"/>
        <w:tblLook w:val="0420" w:firstRow="1" w:lastRow="0" w:firstColumn="0" w:lastColumn="0" w:noHBand="0" w:noVBand="1"/>
      </w:tblPr>
      <w:tblGrid>
        <w:gridCol w:w="2425"/>
        <w:gridCol w:w="1260"/>
        <w:gridCol w:w="1170"/>
        <w:gridCol w:w="3825"/>
      </w:tblGrid>
      <w:tr w:rsidR="006747F3" w:rsidRPr="006747F3" w14:paraId="5FF28E7F" w14:textId="77777777" w:rsidTr="007E3039">
        <w:trPr>
          <w:trHeight w:val="260"/>
        </w:trPr>
        <w:tc>
          <w:tcPr>
            <w:tcW w:w="868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9BC1807" w14:textId="7B4FF47C" w:rsidR="006747F3" w:rsidRPr="006747F3" w:rsidRDefault="002A7087" w:rsidP="0008087D">
            <w:pPr>
              <w:rPr>
                <w:rFonts w:ascii="Arial" w:hAnsi="Arial" w:cs="Arial"/>
              </w:rPr>
            </w:pPr>
            <w:r w:rsidRPr="002A7087">
              <w:rPr>
                <w:rFonts w:ascii="Arial" w:hAnsi="Arial" w:cs="Arial"/>
                <w:b/>
              </w:rPr>
              <w:t>Supplementary Table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6747F3" w:rsidRPr="006747F3">
              <w:rPr>
                <w:rFonts w:ascii="Arial" w:hAnsi="Arial" w:cs="Arial"/>
                <w:b/>
                <w:bCs/>
              </w:rPr>
              <w:t xml:space="preserve">1. </w:t>
            </w:r>
            <w:r w:rsidR="007C08EF">
              <w:rPr>
                <w:rFonts w:ascii="Arial" w:hAnsi="Arial" w:cs="Arial"/>
              </w:rPr>
              <w:t>V</w:t>
            </w:r>
            <w:r w:rsidR="006747F3" w:rsidRPr="006747F3">
              <w:rPr>
                <w:rFonts w:ascii="Arial" w:hAnsi="Arial" w:cs="Arial"/>
              </w:rPr>
              <w:t>ariables included in the Predicting Risk of risk of cardiovascular EVENTs (PREVENT) and Pooled Cohort Equations (PCE)</w:t>
            </w:r>
            <w:r w:rsidR="007C08EF">
              <w:rPr>
                <w:rFonts w:ascii="Arial" w:hAnsi="Arial" w:cs="Arial"/>
              </w:rPr>
              <w:t xml:space="preserve"> Calculators</w:t>
            </w:r>
          </w:p>
        </w:tc>
      </w:tr>
      <w:tr w:rsidR="006747F3" w:rsidRPr="006747F3" w14:paraId="7F77D87F" w14:textId="77777777" w:rsidTr="007E3039">
        <w:trPr>
          <w:trHeight w:val="67"/>
        </w:trPr>
        <w:tc>
          <w:tcPr>
            <w:tcW w:w="2425" w:type="dxa"/>
            <w:vAlign w:val="center"/>
          </w:tcPr>
          <w:p w14:paraId="3DEE3B63" w14:textId="6C16E518" w:rsidR="006747F3" w:rsidRPr="006747F3" w:rsidRDefault="006747F3" w:rsidP="000808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47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260" w:type="dxa"/>
            <w:vAlign w:val="center"/>
          </w:tcPr>
          <w:p w14:paraId="77691416" w14:textId="72B5A23F" w:rsidR="006747F3" w:rsidRPr="006747F3" w:rsidRDefault="006747F3" w:rsidP="00674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47F3">
              <w:rPr>
                <w:rFonts w:ascii="Arial" w:hAnsi="Arial" w:cs="Arial"/>
                <w:b/>
                <w:bCs/>
                <w:sz w:val="20"/>
                <w:szCs w:val="20"/>
              </w:rPr>
              <w:t>PREVENT</w:t>
            </w:r>
          </w:p>
        </w:tc>
        <w:tc>
          <w:tcPr>
            <w:tcW w:w="1170" w:type="dxa"/>
            <w:vAlign w:val="center"/>
          </w:tcPr>
          <w:p w14:paraId="15348901" w14:textId="6E24C7BA" w:rsidR="006747F3" w:rsidRPr="006747F3" w:rsidRDefault="006747F3" w:rsidP="006747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47F3">
              <w:rPr>
                <w:rFonts w:ascii="Arial" w:hAnsi="Arial" w:cs="Arial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3825" w:type="dxa"/>
            <w:vAlign w:val="center"/>
          </w:tcPr>
          <w:p w14:paraId="1B78AC54" w14:textId="54D419AB" w:rsidR="006747F3" w:rsidRPr="006747F3" w:rsidRDefault="006747F3" w:rsidP="002D5F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6747F3" w:rsidRPr="006747F3" w14:paraId="2A864EA3" w14:textId="77777777" w:rsidTr="007E3039">
        <w:trPr>
          <w:trHeight w:val="260"/>
        </w:trPr>
        <w:tc>
          <w:tcPr>
            <w:tcW w:w="2425" w:type="dxa"/>
            <w:vAlign w:val="center"/>
          </w:tcPr>
          <w:p w14:paraId="0BA3D524" w14:textId="73EB3F09" w:rsidR="006747F3" w:rsidRPr="006747F3" w:rsidRDefault="006747F3" w:rsidP="0008087D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60" w:type="dxa"/>
            <w:vAlign w:val="center"/>
          </w:tcPr>
          <w:p w14:paraId="273480AD" w14:textId="539EB1DE" w:rsidR="006747F3" w:rsidRPr="006747F3" w:rsidRDefault="006747F3" w:rsidP="00674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243921F9" w14:textId="61FD9717" w:rsidR="006747F3" w:rsidRPr="006747F3" w:rsidRDefault="006747F3" w:rsidP="006747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3ED91EFB" w14:textId="340553B3" w:rsidR="006747F3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A enrollment records</w:t>
            </w:r>
          </w:p>
        </w:tc>
      </w:tr>
      <w:tr w:rsidR="002D5F47" w:rsidRPr="006747F3" w14:paraId="121FA8EB" w14:textId="77777777" w:rsidTr="007E3039">
        <w:trPr>
          <w:trHeight w:val="251"/>
        </w:trPr>
        <w:tc>
          <w:tcPr>
            <w:tcW w:w="2425" w:type="dxa"/>
            <w:vAlign w:val="center"/>
          </w:tcPr>
          <w:p w14:paraId="2A372565" w14:textId="737F1BF1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60" w:type="dxa"/>
            <w:vAlign w:val="center"/>
          </w:tcPr>
          <w:p w14:paraId="20A25974" w14:textId="0A1A7AB4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0F4E6EBE" w14:textId="589A331B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4EFB19F5" w14:textId="00CFE0DE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A enrollment records</w:t>
            </w:r>
          </w:p>
        </w:tc>
      </w:tr>
      <w:tr w:rsidR="002D5F47" w:rsidRPr="006747F3" w14:paraId="6DE62FD1" w14:textId="77777777" w:rsidTr="007E3039">
        <w:trPr>
          <w:trHeight w:val="269"/>
        </w:trPr>
        <w:tc>
          <w:tcPr>
            <w:tcW w:w="2425" w:type="dxa"/>
            <w:vAlign w:val="center"/>
          </w:tcPr>
          <w:p w14:paraId="627001EE" w14:textId="60648C7D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Race </w:t>
            </w:r>
          </w:p>
        </w:tc>
        <w:tc>
          <w:tcPr>
            <w:tcW w:w="1260" w:type="dxa"/>
            <w:vAlign w:val="center"/>
          </w:tcPr>
          <w:p w14:paraId="7E0700FE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BE01F0" w14:textId="2EA78646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2D5D4328" w14:textId="59EF05FA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A enrollment records</w:t>
            </w:r>
          </w:p>
        </w:tc>
      </w:tr>
      <w:tr w:rsidR="002D5F47" w:rsidRPr="006747F3" w14:paraId="002388F1" w14:textId="77777777" w:rsidTr="007E3039">
        <w:trPr>
          <w:trHeight w:val="251"/>
        </w:trPr>
        <w:tc>
          <w:tcPr>
            <w:tcW w:w="2425" w:type="dxa"/>
            <w:vAlign w:val="center"/>
          </w:tcPr>
          <w:p w14:paraId="0480BA7F" w14:textId="3B22B88C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60" w:type="dxa"/>
            <w:vAlign w:val="center"/>
          </w:tcPr>
          <w:p w14:paraId="597F5FD2" w14:textId="34E1F1D4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068BD249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5" w:type="dxa"/>
            <w:vAlign w:val="center"/>
          </w:tcPr>
          <w:p w14:paraId="3D0EE993" w14:textId="2BB6DD7D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tal sign data from CDW</w:t>
            </w:r>
          </w:p>
        </w:tc>
      </w:tr>
      <w:tr w:rsidR="002D5F47" w:rsidRPr="006747F3" w14:paraId="7382F9DE" w14:textId="77777777" w:rsidTr="007E3039">
        <w:trPr>
          <w:trHeight w:val="71"/>
        </w:trPr>
        <w:tc>
          <w:tcPr>
            <w:tcW w:w="2425" w:type="dxa"/>
            <w:vAlign w:val="center"/>
          </w:tcPr>
          <w:p w14:paraId="4B868D61" w14:textId="319C7CB8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Lipid levels </w:t>
            </w:r>
          </w:p>
        </w:tc>
        <w:tc>
          <w:tcPr>
            <w:tcW w:w="1260" w:type="dxa"/>
            <w:vAlign w:val="center"/>
          </w:tcPr>
          <w:p w14:paraId="03EAAE83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359D1F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5" w:type="dxa"/>
            <w:vAlign w:val="center"/>
          </w:tcPr>
          <w:p w14:paraId="6CD99DAD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5F47" w:rsidRPr="006747F3" w14:paraId="01BE946D" w14:textId="77777777" w:rsidTr="007E3039">
        <w:trPr>
          <w:trHeight w:val="54"/>
        </w:trPr>
        <w:tc>
          <w:tcPr>
            <w:tcW w:w="2425" w:type="dxa"/>
            <w:vAlign w:val="center"/>
          </w:tcPr>
          <w:p w14:paraId="0B47332F" w14:textId="2B449B49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otal </w:t>
            </w:r>
          </w:p>
        </w:tc>
        <w:tc>
          <w:tcPr>
            <w:tcW w:w="1260" w:type="dxa"/>
            <w:vAlign w:val="center"/>
          </w:tcPr>
          <w:p w14:paraId="4583476C" w14:textId="28D022A8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5857E0A9" w14:textId="49193043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3E5298D9" w14:textId="47737778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data from CDW</w:t>
            </w:r>
          </w:p>
        </w:tc>
      </w:tr>
      <w:tr w:rsidR="002D5F47" w:rsidRPr="006747F3" w14:paraId="34B38717" w14:textId="77777777" w:rsidTr="007E3039">
        <w:trPr>
          <w:trHeight w:val="54"/>
        </w:trPr>
        <w:tc>
          <w:tcPr>
            <w:tcW w:w="2425" w:type="dxa"/>
            <w:vAlign w:val="center"/>
          </w:tcPr>
          <w:p w14:paraId="3B08E645" w14:textId="2F53D858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HDL</w:t>
            </w:r>
          </w:p>
        </w:tc>
        <w:tc>
          <w:tcPr>
            <w:tcW w:w="1260" w:type="dxa"/>
            <w:vAlign w:val="center"/>
          </w:tcPr>
          <w:p w14:paraId="5F76AD85" w14:textId="53CE51BC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66EBB9F4" w14:textId="665D644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7C49C265" w14:textId="2359F4D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data from CDW</w:t>
            </w:r>
          </w:p>
        </w:tc>
      </w:tr>
      <w:tr w:rsidR="002D5F47" w:rsidRPr="006747F3" w14:paraId="7755B241" w14:textId="77777777" w:rsidTr="007E3039">
        <w:trPr>
          <w:trHeight w:val="179"/>
        </w:trPr>
        <w:tc>
          <w:tcPr>
            <w:tcW w:w="2425" w:type="dxa"/>
            <w:vAlign w:val="center"/>
          </w:tcPr>
          <w:p w14:paraId="10C96DF7" w14:textId="61A5D2FF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DL</w:t>
            </w:r>
          </w:p>
        </w:tc>
        <w:tc>
          <w:tcPr>
            <w:tcW w:w="1260" w:type="dxa"/>
            <w:vAlign w:val="center"/>
          </w:tcPr>
          <w:p w14:paraId="1A8C6111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67495D5" w14:textId="27DD3E94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11A4B8E4" w14:textId="3FE28FA4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data from CDW</w:t>
            </w:r>
          </w:p>
        </w:tc>
      </w:tr>
      <w:tr w:rsidR="002D5F47" w:rsidRPr="006747F3" w14:paraId="38156942" w14:textId="77777777" w:rsidTr="007E3039">
        <w:trPr>
          <w:trHeight w:val="296"/>
        </w:trPr>
        <w:tc>
          <w:tcPr>
            <w:tcW w:w="2425" w:type="dxa"/>
            <w:vAlign w:val="center"/>
          </w:tcPr>
          <w:p w14:paraId="427DD639" w14:textId="6DAEE7C7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Systolic B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70901728" w14:textId="2D2276CF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62D53A30" w14:textId="6BD701BF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29262991" w14:textId="23465B0B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tal sign data from CDW</w:t>
            </w:r>
          </w:p>
        </w:tc>
      </w:tr>
      <w:tr w:rsidR="002D5F47" w:rsidRPr="006747F3" w14:paraId="0A219FAB" w14:textId="77777777" w:rsidTr="007E3039">
        <w:trPr>
          <w:trHeight w:val="260"/>
        </w:trPr>
        <w:tc>
          <w:tcPr>
            <w:tcW w:w="2425" w:type="dxa"/>
            <w:vAlign w:val="center"/>
          </w:tcPr>
          <w:p w14:paraId="67EF0D1B" w14:textId="4506C24D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Diastolic 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1260" w:type="dxa"/>
            <w:vAlign w:val="center"/>
          </w:tcPr>
          <w:p w14:paraId="58D6BA4C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0B5C841" w14:textId="326ADFD1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18D04CDE" w14:textId="09234AA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tal sign data from CDW</w:t>
            </w:r>
          </w:p>
        </w:tc>
      </w:tr>
      <w:tr w:rsidR="002D5F47" w:rsidRPr="006747F3" w14:paraId="7BEAC7E8" w14:textId="77777777" w:rsidTr="007E3039">
        <w:trPr>
          <w:trHeight w:val="67"/>
        </w:trPr>
        <w:tc>
          <w:tcPr>
            <w:tcW w:w="2425" w:type="dxa"/>
            <w:vAlign w:val="center"/>
          </w:tcPr>
          <w:p w14:paraId="76933098" w14:textId="5354C836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60" w:type="dxa"/>
            <w:vAlign w:val="center"/>
          </w:tcPr>
          <w:p w14:paraId="07BC24B1" w14:textId="66790EFF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57D85C50" w14:textId="6DB6897B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225A43E1" w14:textId="4097985A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tic (ICD-9/10) codes or laboratory data from CDW</w:t>
            </w:r>
          </w:p>
        </w:tc>
      </w:tr>
      <w:tr w:rsidR="002D5F47" w:rsidRPr="006747F3" w14:paraId="3E37325E" w14:textId="77777777" w:rsidTr="007E3039">
        <w:trPr>
          <w:trHeight w:val="260"/>
        </w:trPr>
        <w:tc>
          <w:tcPr>
            <w:tcW w:w="2425" w:type="dxa"/>
            <w:vAlign w:val="center"/>
          </w:tcPr>
          <w:p w14:paraId="73BC717E" w14:textId="201AB139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260" w:type="dxa"/>
            <w:vAlign w:val="center"/>
          </w:tcPr>
          <w:p w14:paraId="1F5AF592" w14:textId="4D412D38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7F8BB32F" w14:textId="0EC52C1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2D66076A" w14:textId="4B824BC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A Health Factors</w:t>
            </w:r>
          </w:p>
        </w:tc>
      </w:tr>
      <w:tr w:rsidR="002D5F47" w:rsidRPr="006747F3" w14:paraId="6DF766F3" w14:textId="77777777" w:rsidTr="007E3039">
        <w:trPr>
          <w:trHeight w:val="269"/>
        </w:trPr>
        <w:tc>
          <w:tcPr>
            <w:tcW w:w="2425" w:type="dxa"/>
            <w:vAlign w:val="center"/>
          </w:tcPr>
          <w:p w14:paraId="656070DC" w14:textId="4381084F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Antihypertensive </w:t>
            </w:r>
          </w:p>
        </w:tc>
        <w:tc>
          <w:tcPr>
            <w:tcW w:w="1260" w:type="dxa"/>
            <w:vAlign w:val="center"/>
          </w:tcPr>
          <w:p w14:paraId="3FD685A8" w14:textId="58709C5A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23D260CA" w14:textId="3D396AA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58D7E84B" w14:textId="02236A6C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y dispensing data from CDW</w:t>
            </w:r>
          </w:p>
        </w:tc>
      </w:tr>
      <w:tr w:rsidR="002D5F47" w:rsidRPr="006747F3" w14:paraId="610ED1D4" w14:textId="77777777" w:rsidTr="007E3039">
        <w:trPr>
          <w:trHeight w:val="251"/>
        </w:trPr>
        <w:tc>
          <w:tcPr>
            <w:tcW w:w="2425" w:type="dxa"/>
            <w:vAlign w:val="center"/>
          </w:tcPr>
          <w:p w14:paraId="66F1BECF" w14:textId="4E2A3005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Lipid lowering therapy </w:t>
            </w:r>
          </w:p>
        </w:tc>
        <w:tc>
          <w:tcPr>
            <w:tcW w:w="1260" w:type="dxa"/>
            <w:vAlign w:val="center"/>
          </w:tcPr>
          <w:p w14:paraId="6331FB97" w14:textId="732B0ED2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0F8DBB61" w14:textId="5EBDBC58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4B5A44D1" w14:textId="0579D54E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y dispensing data from CDW</w:t>
            </w:r>
          </w:p>
        </w:tc>
      </w:tr>
      <w:tr w:rsidR="002D5F47" w:rsidRPr="006747F3" w14:paraId="15BE6D94" w14:textId="77777777" w:rsidTr="007E3039">
        <w:trPr>
          <w:trHeight w:val="251"/>
        </w:trPr>
        <w:tc>
          <w:tcPr>
            <w:tcW w:w="2425" w:type="dxa"/>
            <w:vAlign w:val="center"/>
          </w:tcPr>
          <w:p w14:paraId="61DE3EBC" w14:textId="48288608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 xml:space="preserve">Aspirin </w:t>
            </w:r>
          </w:p>
        </w:tc>
        <w:tc>
          <w:tcPr>
            <w:tcW w:w="1260" w:type="dxa"/>
            <w:vAlign w:val="center"/>
          </w:tcPr>
          <w:p w14:paraId="26199EB9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FEADAB3" w14:textId="2FEF6BD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25" w:type="dxa"/>
            <w:vAlign w:val="center"/>
          </w:tcPr>
          <w:p w14:paraId="2FD4E769" w14:textId="7093B508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y dispensing data from CDW</w:t>
            </w:r>
          </w:p>
        </w:tc>
      </w:tr>
      <w:tr w:rsidR="002D5F47" w:rsidRPr="006747F3" w14:paraId="62C0858B" w14:textId="77777777" w:rsidTr="007E3039">
        <w:trPr>
          <w:trHeight w:val="269"/>
        </w:trPr>
        <w:tc>
          <w:tcPr>
            <w:tcW w:w="2425" w:type="dxa"/>
            <w:vAlign w:val="center"/>
          </w:tcPr>
          <w:p w14:paraId="62B51EDE" w14:textId="346C888E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260" w:type="dxa"/>
            <w:vAlign w:val="center"/>
          </w:tcPr>
          <w:p w14:paraId="596E205C" w14:textId="1E34B10D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70DC50F8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5" w:type="dxa"/>
            <w:vAlign w:val="center"/>
          </w:tcPr>
          <w:p w14:paraId="4F1B3B58" w14:textId="3B005EED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data from CDW</w:t>
            </w:r>
          </w:p>
        </w:tc>
      </w:tr>
      <w:tr w:rsidR="002D5F47" w:rsidRPr="006747F3" w14:paraId="6EBE4129" w14:textId="77777777" w:rsidTr="007E3039">
        <w:trPr>
          <w:trHeight w:val="260"/>
        </w:trPr>
        <w:tc>
          <w:tcPr>
            <w:tcW w:w="2425" w:type="dxa"/>
            <w:vAlign w:val="center"/>
          </w:tcPr>
          <w:p w14:paraId="4FB902CC" w14:textId="271D5F57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Hemoglobin A1c</w:t>
            </w:r>
          </w:p>
        </w:tc>
        <w:tc>
          <w:tcPr>
            <w:tcW w:w="1260" w:type="dxa"/>
            <w:vAlign w:val="center"/>
          </w:tcPr>
          <w:p w14:paraId="07AD2BCC" w14:textId="546889F9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optional)</w:t>
            </w:r>
          </w:p>
        </w:tc>
        <w:tc>
          <w:tcPr>
            <w:tcW w:w="1170" w:type="dxa"/>
            <w:vAlign w:val="center"/>
          </w:tcPr>
          <w:p w14:paraId="1975E2DD" w14:textId="77777777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5" w:type="dxa"/>
            <w:vAlign w:val="center"/>
          </w:tcPr>
          <w:p w14:paraId="5A8D0323" w14:textId="579574FE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data from CDW</w:t>
            </w:r>
          </w:p>
        </w:tc>
      </w:tr>
      <w:tr w:rsidR="002D5F47" w:rsidRPr="006747F3" w14:paraId="3501AE90" w14:textId="77777777" w:rsidTr="007E3039">
        <w:trPr>
          <w:trHeight w:val="261"/>
        </w:trPr>
        <w:tc>
          <w:tcPr>
            <w:tcW w:w="2425" w:type="dxa"/>
            <w:tcBorders>
              <w:bottom w:val="single" w:sz="4" w:space="0" w:color="auto"/>
            </w:tcBorders>
          </w:tcPr>
          <w:p w14:paraId="1B193FAB" w14:textId="66CC7EED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6747F3">
              <w:rPr>
                <w:rFonts w:ascii="Arial" w:hAnsi="Arial" w:cs="Arial"/>
                <w:sz w:val="20"/>
                <w:szCs w:val="20"/>
              </w:rPr>
              <w:t>AD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AC461C" w14:textId="1CED986F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optiona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0A627C" w14:textId="77777777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5" w:type="dxa"/>
            <w:tcBorders>
              <w:bottom w:val="single" w:sz="4" w:space="0" w:color="auto"/>
            </w:tcBorders>
          </w:tcPr>
          <w:p w14:paraId="2770FF5F" w14:textId="22212FD5" w:rsidR="002D5F47" w:rsidRPr="006747F3" w:rsidRDefault="002D5F47" w:rsidP="002D5F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p code data from CDW</w:t>
            </w:r>
          </w:p>
        </w:tc>
      </w:tr>
      <w:tr w:rsidR="002D5F47" w:rsidRPr="006747F3" w14:paraId="7CAC0227" w14:textId="77777777" w:rsidTr="007E3039">
        <w:trPr>
          <w:trHeight w:val="260"/>
        </w:trPr>
        <w:tc>
          <w:tcPr>
            <w:tcW w:w="868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47F8F60" w14:textId="466546B2" w:rsidR="002D5F47" w:rsidRPr="006747F3" w:rsidRDefault="002D5F47" w:rsidP="002D5F47">
            <w:pPr>
              <w:rPr>
                <w:rFonts w:ascii="Arial" w:hAnsi="Arial" w:cs="Arial"/>
                <w:sz w:val="20"/>
                <w:szCs w:val="20"/>
              </w:rPr>
            </w:pPr>
            <w:r w:rsidRPr="00983EA9">
              <w:rPr>
                <w:rFonts w:ascii="Arial" w:hAnsi="Arial" w:cs="Arial"/>
                <w:sz w:val="18"/>
                <w:szCs w:val="18"/>
              </w:rPr>
              <w:t xml:space="preserve">Abbreviations: ADI, area of deprivation index; </w:t>
            </w:r>
            <w:r>
              <w:rPr>
                <w:rFonts w:ascii="Arial" w:hAnsi="Arial" w:cs="Arial"/>
                <w:sz w:val="18"/>
                <w:szCs w:val="18"/>
              </w:rPr>
              <w:t xml:space="preserve">CDW, Corporate Data Warehouse; </w:t>
            </w:r>
            <w:r w:rsidRPr="00983EA9">
              <w:rPr>
                <w:rFonts w:ascii="Arial" w:hAnsi="Arial" w:cs="Arial"/>
                <w:sz w:val="18"/>
                <w:szCs w:val="18"/>
              </w:rPr>
              <w:t>eGFR, estimated glomerular filtration rate; BMI, body mass index; BP, blood pressure; HDL, high density lipoprotein; LDL, low density lipoprotein;</w:t>
            </w:r>
            <w:r>
              <w:rPr>
                <w:rFonts w:ascii="Arial" w:hAnsi="Arial" w:cs="Arial"/>
                <w:sz w:val="18"/>
                <w:szCs w:val="18"/>
              </w:rPr>
              <w:t xml:space="preserve"> VHA, Veteran’s Health Administration</w:t>
            </w:r>
            <w:r w:rsidRPr="00983EA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05DCCEA4" w14:textId="392DFE8F" w:rsidR="00410C26" w:rsidRDefault="00410C26"/>
    <w:p w14:paraId="348B98BB" w14:textId="77777777" w:rsidR="00410C26" w:rsidRDefault="00410C26">
      <w:r>
        <w:br w:type="page"/>
      </w:r>
    </w:p>
    <w:p w14:paraId="66E9FA23" w14:textId="77777777" w:rsidR="00410C26" w:rsidRDefault="00410C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42"/>
        <w:gridCol w:w="2743"/>
      </w:tblGrid>
      <w:tr w:rsidR="00414993" w:rsidRPr="00403FAE" w14:paraId="14B1A0AD" w14:textId="77777777" w:rsidTr="003011B5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7A75CFCB" w14:textId="7FB47F9C" w:rsidR="00414993" w:rsidRPr="00403FAE" w:rsidRDefault="002A7087">
            <w:pPr>
              <w:rPr>
                <w:rFonts w:ascii="Arial" w:hAnsi="Arial" w:cs="Arial"/>
                <w:b/>
                <w:bCs/>
              </w:rPr>
            </w:pPr>
            <w:r w:rsidRPr="002A7087">
              <w:rPr>
                <w:rFonts w:ascii="Arial" w:hAnsi="Arial" w:cs="Arial"/>
                <w:b/>
              </w:rPr>
              <w:t>Supplementary Table</w:t>
            </w:r>
            <w:r>
              <w:rPr>
                <w:rFonts w:ascii="Arial" w:hAnsi="Arial" w:cs="Arial"/>
                <w:bCs/>
              </w:rPr>
              <w:t xml:space="preserve"> </w:t>
            </w:r>
            <w:r w:rsidR="00414993" w:rsidRPr="00403FAE">
              <w:rPr>
                <w:rFonts w:ascii="Arial" w:hAnsi="Arial" w:cs="Arial"/>
                <w:b/>
                <w:bCs/>
              </w:rPr>
              <w:t xml:space="preserve">2. </w:t>
            </w:r>
            <w:r w:rsidR="00414993" w:rsidRPr="00076FD8">
              <w:rPr>
                <w:rFonts w:ascii="Arial" w:hAnsi="Arial" w:cs="Arial"/>
              </w:rPr>
              <w:t>Cardiovascular disease event rates in rheumatoid arthritis and matched controls</w:t>
            </w:r>
          </w:p>
        </w:tc>
      </w:tr>
      <w:tr w:rsidR="00414993" w:rsidRPr="00403FAE" w14:paraId="3B3C91CB" w14:textId="77777777" w:rsidTr="003011B5">
        <w:trPr>
          <w:trHeight w:val="46"/>
        </w:trPr>
        <w:tc>
          <w:tcPr>
            <w:tcW w:w="3865" w:type="dxa"/>
          </w:tcPr>
          <w:p w14:paraId="7D6DBF1F" w14:textId="77777777" w:rsidR="00414993" w:rsidRPr="00403FAE" w:rsidRDefault="004149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2" w:type="dxa"/>
            <w:vAlign w:val="center"/>
          </w:tcPr>
          <w:p w14:paraId="764A03E4" w14:textId="78E93C56" w:rsidR="00414993" w:rsidRPr="00403FAE" w:rsidRDefault="004149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FAE"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  <w:r w:rsidR="00557E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 w:rsidR="00196A21">
              <w:rPr>
                <w:rFonts w:ascii="Arial" w:hAnsi="Arial" w:cs="Arial"/>
                <w:b/>
                <w:bCs/>
                <w:sz w:val="20"/>
                <w:szCs w:val="20"/>
              </w:rPr>
              <w:t>30,687</w:t>
            </w:r>
            <w:r w:rsidR="00557E4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vAlign w:val="center"/>
          </w:tcPr>
          <w:p w14:paraId="108436F2" w14:textId="08300790" w:rsidR="00414993" w:rsidRPr="00403FAE" w:rsidRDefault="004149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FAE"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  <w:r w:rsidR="00557E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 w:rsidR="00196A21">
              <w:rPr>
                <w:rFonts w:ascii="Arial" w:hAnsi="Arial" w:cs="Arial"/>
                <w:b/>
                <w:bCs/>
                <w:sz w:val="20"/>
                <w:szCs w:val="20"/>
              </w:rPr>
              <w:t>231,752</w:t>
            </w:r>
            <w:r w:rsidR="00557E4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14993" w:rsidRPr="00403FAE" w14:paraId="0009CC90" w14:textId="77777777" w:rsidTr="003011B5">
        <w:trPr>
          <w:trHeight w:val="116"/>
        </w:trPr>
        <w:tc>
          <w:tcPr>
            <w:tcW w:w="3865" w:type="dxa"/>
            <w:vAlign w:val="center"/>
          </w:tcPr>
          <w:p w14:paraId="062F3CD3" w14:textId="55CC855B" w:rsidR="00414993" w:rsidRPr="001C0FAF" w:rsidRDefault="004149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FAE">
              <w:rPr>
                <w:rFonts w:ascii="Arial" w:hAnsi="Arial" w:cs="Arial"/>
                <w:b/>
                <w:bCs/>
                <w:sz w:val="20"/>
                <w:szCs w:val="20"/>
              </w:rPr>
              <w:t>Overall CVD</w:t>
            </w:r>
            <w:r w:rsidR="001C0F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C0F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2" w:type="dxa"/>
            <w:vAlign w:val="center"/>
          </w:tcPr>
          <w:p w14:paraId="672ED798" w14:textId="7CD3ED16" w:rsidR="00414993" w:rsidRPr="00403FAE" w:rsidRDefault="00414993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3" w:type="dxa"/>
            <w:vAlign w:val="center"/>
          </w:tcPr>
          <w:p w14:paraId="147C4FB0" w14:textId="6B44C62D" w:rsidR="00414993" w:rsidRPr="00403FAE" w:rsidRDefault="00414993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19B5" w:rsidRPr="00403FAE" w14:paraId="1F666F7E" w14:textId="77777777" w:rsidTr="003011B5">
        <w:trPr>
          <w:trHeight w:val="51"/>
        </w:trPr>
        <w:tc>
          <w:tcPr>
            <w:tcW w:w="3865" w:type="dxa"/>
            <w:vAlign w:val="center"/>
          </w:tcPr>
          <w:p w14:paraId="3B7B112A" w14:textId="642EE1A7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N</w:t>
            </w:r>
            <w:r w:rsidR="00557E41">
              <w:rPr>
                <w:rFonts w:ascii="Arial" w:hAnsi="Arial" w:cs="Arial"/>
                <w:sz w:val="20"/>
                <w:szCs w:val="20"/>
              </w:rPr>
              <w:t xml:space="preserve"> events</w:t>
            </w:r>
          </w:p>
        </w:tc>
        <w:tc>
          <w:tcPr>
            <w:tcW w:w="2742" w:type="dxa"/>
            <w:vAlign w:val="center"/>
          </w:tcPr>
          <w:p w14:paraId="7B4E4056" w14:textId="693B6D96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6,170</w:t>
            </w:r>
          </w:p>
        </w:tc>
        <w:tc>
          <w:tcPr>
            <w:tcW w:w="2743" w:type="dxa"/>
            <w:vAlign w:val="center"/>
          </w:tcPr>
          <w:p w14:paraId="04071968" w14:textId="4873940C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30,679</w:t>
            </w:r>
          </w:p>
        </w:tc>
      </w:tr>
      <w:tr w:rsidR="005819B5" w:rsidRPr="00403FAE" w14:paraId="5004516E" w14:textId="77777777" w:rsidTr="003011B5">
        <w:trPr>
          <w:trHeight w:val="206"/>
        </w:trPr>
        <w:tc>
          <w:tcPr>
            <w:tcW w:w="3865" w:type="dxa"/>
            <w:vAlign w:val="center"/>
          </w:tcPr>
          <w:p w14:paraId="16D6C1FF" w14:textId="5FEF8A66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Follow up time (PY)</w:t>
            </w:r>
          </w:p>
        </w:tc>
        <w:tc>
          <w:tcPr>
            <w:tcW w:w="2742" w:type="dxa"/>
            <w:vAlign w:val="center"/>
          </w:tcPr>
          <w:p w14:paraId="47DD10DA" w14:textId="6BD85839" w:rsidR="005819B5" w:rsidRPr="00403FAE" w:rsidRDefault="00BF4B78" w:rsidP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,898</w:t>
            </w:r>
          </w:p>
        </w:tc>
        <w:tc>
          <w:tcPr>
            <w:tcW w:w="2743" w:type="dxa"/>
            <w:vAlign w:val="center"/>
          </w:tcPr>
          <w:p w14:paraId="06DC6466" w14:textId="6C52568E" w:rsidR="005819B5" w:rsidRPr="00403FAE" w:rsidRDefault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30,638</w:t>
            </w:r>
          </w:p>
        </w:tc>
      </w:tr>
      <w:tr w:rsidR="005819B5" w:rsidRPr="00403FAE" w14:paraId="040FC959" w14:textId="77777777" w:rsidTr="003011B5">
        <w:trPr>
          <w:trHeight w:val="46"/>
        </w:trPr>
        <w:tc>
          <w:tcPr>
            <w:tcW w:w="3865" w:type="dxa"/>
            <w:vAlign w:val="center"/>
          </w:tcPr>
          <w:p w14:paraId="220218BC" w14:textId="43740E2C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Incidence rate (95% CI), per 1000 PY</w:t>
            </w:r>
          </w:p>
        </w:tc>
        <w:tc>
          <w:tcPr>
            <w:tcW w:w="2742" w:type="dxa"/>
            <w:vAlign w:val="center"/>
          </w:tcPr>
          <w:p w14:paraId="457BAAF4" w14:textId="64D79828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24.95 (24.33-25.58)</w:t>
            </w:r>
          </w:p>
        </w:tc>
        <w:tc>
          <w:tcPr>
            <w:tcW w:w="2743" w:type="dxa"/>
            <w:vAlign w:val="center"/>
          </w:tcPr>
          <w:p w14:paraId="345A377F" w14:textId="4D2F7215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16.20 (16.0-16.38)</w:t>
            </w:r>
          </w:p>
        </w:tc>
      </w:tr>
      <w:tr w:rsidR="00414993" w:rsidRPr="00403FAE" w14:paraId="6407911C" w14:textId="77777777" w:rsidTr="003011B5">
        <w:trPr>
          <w:trHeight w:val="53"/>
        </w:trPr>
        <w:tc>
          <w:tcPr>
            <w:tcW w:w="3865" w:type="dxa"/>
            <w:vAlign w:val="center"/>
          </w:tcPr>
          <w:p w14:paraId="0930A9F5" w14:textId="56D4CAFD" w:rsidR="00414993" w:rsidRPr="001C0FAF" w:rsidRDefault="006065CA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CVD</w:t>
            </w:r>
            <w:r w:rsidR="001C0F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C0F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42" w:type="dxa"/>
            <w:vAlign w:val="center"/>
          </w:tcPr>
          <w:p w14:paraId="143B4A86" w14:textId="1980C712" w:rsidR="00414993" w:rsidRPr="00403FAE" w:rsidRDefault="00414993" w:rsidP="005819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3" w:type="dxa"/>
            <w:vAlign w:val="center"/>
          </w:tcPr>
          <w:p w14:paraId="4E5312DD" w14:textId="636A65B8" w:rsidR="00414993" w:rsidRPr="00403FAE" w:rsidRDefault="00414993" w:rsidP="005819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19B5" w:rsidRPr="00403FAE" w14:paraId="1431F596" w14:textId="77777777" w:rsidTr="003011B5">
        <w:trPr>
          <w:trHeight w:val="51"/>
        </w:trPr>
        <w:tc>
          <w:tcPr>
            <w:tcW w:w="3865" w:type="dxa"/>
            <w:vAlign w:val="center"/>
          </w:tcPr>
          <w:p w14:paraId="1FFB01C7" w14:textId="6E154C92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N</w:t>
            </w:r>
            <w:r w:rsidR="00557E41">
              <w:rPr>
                <w:rFonts w:ascii="Arial" w:hAnsi="Arial" w:cs="Arial"/>
                <w:sz w:val="20"/>
                <w:szCs w:val="20"/>
              </w:rPr>
              <w:t xml:space="preserve"> events</w:t>
            </w:r>
          </w:p>
        </w:tc>
        <w:tc>
          <w:tcPr>
            <w:tcW w:w="2742" w:type="dxa"/>
            <w:vAlign w:val="center"/>
          </w:tcPr>
          <w:p w14:paraId="7B7FE8E9" w14:textId="7A59C425" w:rsidR="005819B5" w:rsidRPr="00403FAE" w:rsidRDefault="005819B5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4,413</w:t>
            </w:r>
          </w:p>
        </w:tc>
        <w:tc>
          <w:tcPr>
            <w:tcW w:w="2743" w:type="dxa"/>
            <w:vAlign w:val="center"/>
          </w:tcPr>
          <w:p w14:paraId="751726A1" w14:textId="60C6BDD8" w:rsidR="005819B5" w:rsidRPr="00403FAE" w:rsidRDefault="005819B5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23,648</w:t>
            </w:r>
          </w:p>
        </w:tc>
      </w:tr>
      <w:tr w:rsidR="005819B5" w:rsidRPr="00403FAE" w14:paraId="38827FF5" w14:textId="77777777" w:rsidTr="003011B5">
        <w:trPr>
          <w:trHeight w:val="162"/>
        </w:trPr>
        <w:tc>
          <w:tcPr>
            <w:tcW w:w="3865" w:type="dxa"/>
            <w:vAlign w:val="center"/>
          </w:tcPr>
          <w:p w14:paraId="7B29FD91" w14:textId="64823C22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Follow up time (PY)</w:t>
            </w:r>
          </w:p>
        </w:tc>
        <w:tc>
          <w:tcPr>
            <w:tcW w:w="2742" w:type="dxa"/>
            <w:vAlign w:val="center"/>
          </w:tcPr>
          <w:p w14:paraId="14F18C34" w14:textId="40DD821C" w:rsidR="005819B5" w:rsidRPr="00403FAE" w:rsidRDefault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,047</w:t>
            </w:r>
          </w:p>
        </w:tc>
        <w:tc>
          <w:tcPr>
            <w:tcW w:w="2743" w:type="dxa"/>
            <w:vAlign w:val="center"/>
          </w:tcPr>
          <w:p w14:paraId="119C695B" w14:textId="504F03EA" w:rsidR="005819B5" w:rsidRPr="00403FAE" w:rsidRDefault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8,317</w:t>
            </w:r>
          </w:p>
        </w:tc>
      </w:tr>
      <w:tr w:rsidR="005819B5" w:rsidRPr="00403FAE" w14:paraId="6B6DF703" w14:textId="77777777" w:rsidTr="003011B5">
        <w:trPr>
          <w:trHeight w:val="46"/>
        </w:trPr>
        <w:tc>
          <w:tcPr>
            <w:tcW w:w="3865" w:type="dxa"/>
            <w:vAlign w:val="center"/>
          </w:tcPr>
          <w:p w14:paraId="61494E9D" w14:textId="2C628B01" w:rsidR="005819B5" w:rsidRPr="00403FAE" w:rsidRDefault="005819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5819B5">
              <w:rPr>
                <w:rFonts w:ascii="Arial" w:hAnsi="Arial" w:cs="Arial"/>
                <w:sz w:val="20"/>
                <w:szCs w:val="20"/>
              </w:rPr>
              <w:t>Incidence rate (95% CI), per 1000 PY</w:t>
            </w:r>
          </w:p>
        </w:tc>
        <w:tc>
          <w:tcPr>
            <w:tcW w:w="2742" w:type="dxa"/>
            <w:vAlign w:val="center"/>
          </w:tcPr>
          <w:p w14:paraId="5459D4D8" w14:textId="7C61BE33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17.84 (17.32-18.38)</w:t>
            </w:r>
          </w:p>
        </w:tc>
        <w:tc>
          <w:tcPr>
            <w:tcW w:w="2743" w:type="dxa"/>
            <w:vAlign w:val="center"/>
          </w:tcPr>
          <w:p w14:paraId="15474D52" w14:textId="03CD3B6F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12.49 (12.33-12.65)</w:t>
            </w:r>
          </w:p>
        </w:tc>
      </w:tr>
      <w:tr w:rsidR="00414993" w:rsidRPr="00403FAE" w14:paraId="0FBFD619" w14:textId="77777777" w:rsidTr="003011B5">
        <w:trPr>
          <w:trHeight w:val="51"/>
        </w:trPr>
        <w:tc>
          <w:tcPr>
            <w:tcW w:w="3865" w:type="dxa"/>
            <w:vAlign w:val="center"/>
          </w:tcPr>
          <w:p w14:paraId="7BFA6EC6" w14:textId="3BCE705E" w:rsidR="00414993" w:rsidRPr="005819B5" w:rsidRDefault="004149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FAE">
              <w:rPr>
                <w:rFonts w:ascii="Arial" w:hAnsi="Arial" w:cs="Arial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2742" w:type="dxa"/>
            <w:vAlign w:val="center"/>
          </w:tcPr>
          <w:p w14:paraId="4D21BC22" w14:textId="0F4E0E6C" w:rsidR="00414993" w:rsidRPr="00403FAE" w:rsidRDefault="00414993" w:rsidP="005819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3" w:type="dxa"/>
            <w:vAlign w:val="center"/>
          </w:tcPr>
          <w:p w14:paraId="54C474C0" w14:textId="04470E25" w:rsidR="00414993" w:rsidRPr="00403FAE" w:rsidRDefault="00414993" w:rsidP="005819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19B5" w:rsidRPr="00403FAE" w14:paraId="5160F18B" w14:textId="77777777" w:rsidTr="003011B5">
        <w:trPr>
          <w:trHeight w:val="51"/>
        </w:trPr>
        <w:tc>
          <w:tcPr>
            <w:tcW w:w="3865" w:type="dxa"/>
            <w:vAlign w:val="center"/>
          </w:tcPr>
          <w:p w14:paraId="592B5097" w14:textId="3A51BE5E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N</w:t>
            </w:r>
            <w:r w:rsidR="00557E41">
              <w:rPr>
                <w:rFonts w:ascii="Arial" w:hAnsi="Arial" w:cs="Arial"/>
                <w:sz w:val="20"/>
                <w:szCs w:val="20"/>
              </w:rPr>
              <w:t xml:space="preserve"> events</w:t>
            </w:r>
          </w:p>
        </w:tc>
        <w:tc>
          <w:tcPr>
            <w:tcW w:w="2742" w:type="dxa"/>
            <w:vAlign w:val="center"/>
          </w:tcPr>
          <w:p w14:paraId="6DBF9508" w14:textId="6DB0C747" w:rsidR="005819B5" w:rsidRPr="00403FAE" w:rsidRDefault="005819B5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2,848</w:t>
            </w:r>
          </w:p>
        </w:tc>
        <w:tc>
          <w:tcPr>
            <w:tcW w:w="2743" w:type="dxa"/>
            <w:vAlign w:val="center"/>
          </w:tcPr>
          <w:p w14:paraId="69C54E7D" w14:textId="53F63612" w:rsidR="005819B5" w:rsidRPr="00403FAE" w:rsidRDefault="005819B5" w:rsidP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11,003</w:t>
            </w:r>
          </w:p>
        </w:tc>
      </w:tr>
      <w:tr w:rsidR="005819B5" w:rsidRPr="00403FAE" w14:paraId="43E1C8F2" w14:textId="77777777" w:rsidTr="003011B5">
        <w:trPr>
          <w:trHeight w:val="51"/>
        </w:trPr>
        <w:tc>
          <w:tcPr>
            <w:tcW w:w="3865" w:type="dxa"/>
            <w:vAlign w:val="center"/>
          </w:tcPr>
          <w:p w14:paraId="0F1F3D10" w14:textId="77777777" w:rsidR="005819B5" w:rsidRPr="005819B5" w:rsidRDefault="005819B5">
            <w:pPr>
              <w:rPr>
                <w:rFonts w:ascii="Arial" w:hAnsi="Arial" w:cs="Arial"/>
                <w:sz w:val="20"/>
                <w:szCs w:val="20"/>
              </w:rPr>
            </w:pPr>
            <w:r w:rsidRPr="005819B5">
              <w:rPr>
                <w:rFonts w:ascii="Arial" w:hAnsi="Arial" w:cs="Arial"/>
                <w:sz w:val="20"/>
                <w:szCs w:val="20"/>
              </w:rPr>
              <w:t xml:space="preserve">  Follow up time (PY)</w:t>
            </w:r>
          </w:p>
        </w:tc>
        <w:tc>
          <w:tcPr>
            <w:tcW w:w="2742" w:type="dxa"/>
            <w:vAlign w:val="center"/>
          </w:tcPr>
          <w:p w14:paraId="3C7640F1" w14:textId="4502277A" w:rsidR="005819B5" w:rsidRPr="00403FAE" w:rsidRDefault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,558</w:t>
            </w:r>
          </w:p>
        </w:tc>
        <w:tc>
          <w:tcPr>
            <w:tcW w:w="2743" w:type="dxa"/>
            <w:vAlign w:val="center"/>
          </w:tcPr>
          <w:p w14:paraId="1FA624E3" w14:textId="10D68745" w:rsidR="005819B5" w:rsidRPr="00403FAE" w:rsidRDefault="00BF4B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3,728</w:t>
            </w:r>
          </w:p>
        </w:tc>
      </w:tr>
      <w:tr w:rsidR="005819B5" w:rsidRPr="00403FAE" w14:paraId="6A381EB1" w14:textId="77777777" w:rsidTr="003011B5">
        <w:trPr>
          <w:trHeight w:val="51"/>
        </w:trPr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14:paraId="47E6B365" w14:textId="77777777" w:rsidR="005819B5" w:rsidRPr="00403FAE" w:rsidRDefault="005819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5819B5">
              <w:rPr>
                <w:rFonts w:ascii="Arial" w:hAnsi="Arial" w:cs="Arial"/>
                <w:sz w:val="20"/>
                <w:szCs w:val="20"/>
              </w:rPr>
              <w:t>Incidence rate (95% CI), per 1000 PY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vAlign w:val="center"/>
          </w:tcPr>
          <w:p w14:paraId="787D0E78" w14:textId="57A2AF54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11.52 (11.10-11.95)</w:t>
            </w:r>
          </w:p>
        </w:tc>
        <w:tc>
          <w:tcPr>
            <w:tcW w:w="2743" w:type="dxa"/>
            <w:tcBorders>
              <w:bottom w:val="single" w:sz="4" w:space="0" w:color="auto"/>
            </w:tcBorders>
            <w:vAlign w:val="center"/>
          </w:tcPr>
          <w:p w14:paraId="70A0F732" w14:textId="688F13C4" w:rsidR="005819B5" w:rsidRPr="00403FAE" w:rsidRDefault="005819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>5.81 (5.70-5.92)</w:t>
            </w:r>
          </w:p>
        </w:tc>
      </w:tr>
      <w:tr w:rsidR="00414993" w:rsidRPr="00403FAE" w14:paraId="67D379D6" w14:textId="77777777" w:rsidTr="003011B5">
        <w:trPr>
          <w:trHeight w:val="665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4D854995" w14:textId="2FA49CC3" w:rsidR="00414993" w:rsidRDefault="001C0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14993">
              <w:rPr>
                <w:rFonts w:ascii="Arial" w:hAnsi="Arial" w:cs="Arial"/>
                <w:sz w:val="20"/>
                <w:szCs w:val="20"/>
              </w:rPr>
              <w:t>Overall CVD is a composite of fatal and non-fatal myocardial infarction, stroke, and heart failure</w:t>
            </w:r>
          </w:p>
          <w:p w14:paraId="0D64C46E" w14:textId="6730F078" w:rsidR="00414993" w:rsidRDefault="001C0F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065CA">
              <w:rPr>
                <w:rFonts w:ascii="Arial" w:hAnsi="Arial" w:cs="Arial"/>
                <w:sz w:val="20"/>
                <w:szCs w:val="20"/>
              </w:rPr>
              <w:t>ASCVD</w:t>
            </w:r>
            <w:r w:rsidR="00414993">
              <w:rPr>
                <w:rFonts w:ascii="Arial" w:hAnsi="Arial" w:cs="Arial"/>
                <w:sz w:val="20"/>
                <w:szCs w:val="20"/>
              </w:rPr>
              <w:t xml:space="preserve"> is a composite of fatal and non-fatal myocardial infarction and stroke</w:t>
            </w:r>
          </w:p>
          <w:p w14:paraId="6DD067A1" w14:textId="77777777" w:rsidR="00414993" w:rsidRDefault="0041499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248A1D" w14:textId="747D711F" w:rsidR="00414993" w:rsidRPr="00403FAE" w:rsidRDefault="00414993">
            <w:pPr>
              <w:rPr>
                <w:rFonts w:ascii="Arial" w:hAnsi="Arial" w:cs="Arial"/>
                <w:sz w:val="20"/>
                <w:szCs w:val="20"/>
              </w:rPr>
            </w:pPr>
            <w:r w:rsidRPr="00403FAE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="006065CA">
              <w:rPr>
                <w:rFonts w:ascii="Arial" w:hAnsi="Arial" w:cs="Arial"/>
                <w:sz w:val="20"/>
                <w:szCs w:val="20"/>
              </w:rPr>
              <w:t>ASCVD, atherosclerotic cardiovascular disease</w:t>
            </w:r>
            <w:r w:rsidRPr="00403FAE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557E41">
              <w:rPr>
                <w:rFonts w:ascii="Arial" w:hAnsi="Arial" w:cs="Arial"/>
                <w:sz w:val="20"/>
                <w:szCs w:val="20"/>
              </w:rPr>
              <w:t xml:space="preserve">PY, person-years; </w:t>
            </w:r>
            <w:r w:rsidRPr="00403FAE">
              <w:rPr>
                <w:rFonts w:ascii="Arial" w:hAnsi="Arial" w:cs="Arial"/>
                <w:sz w:val="20"/>
                <w:szCs w:val="20"/>
              </w:rPr>
              <w:t xml:space="preserve">RA, rheumatoid arthritis; </w:t>
            </w:r>
          </w:p>
        </w:tc>
      </w:tr>
    </w:tbl>
    <w:p w14:paraId="3EE721EA" w14:textId="1AB08E27" w:rsidR="00410C26" w:rsidRDefault="00410C26"/>
    <w:p w14:paraId="024A2A7D" w14:textId="77777777" w:rsidR="00410C26" w:rsidRDefault="00410C26">
      <w:r>
        <w:br w:type="page"/>
      </w:r>
    </w:p>
    <w:p w14:paraId="3EF36683" w14:textId="77777777" w:rsidR="00410C26" w:rsidRDefault="00410C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43"/>
        <w:gridCol w:w="1844"/>
        <w:gridCol w:w="1844"/>
        <w:gridCol w:w="1844"/>
      </w:tblGrid>
      <w:tr w:rsidR="004042FA" w:rsidRPr="008D650E" w14:paraId="6D827AB2" w14:textId="77777777" w:rsidTr="003011B5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3719A2AC" w14:textId="222BFC10" w:rsidR="004042FA" w:rsidRPr="008D650E" w:rsidRDefault="002A70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087">
              <w:rPr>
                <w:rFonts w:ascii="Arial" w:hAnsi="Arial" w:cs="Arial"/>
                <w:b/>
                <w:sz w:val="20"/>
                <w:szCs w:val="20"/>
              </w:rPr>
              <w:t>Supplementary Table</w:t>
            </w:r>
            <w:r w:rsidRPr="002A708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B0729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4042FA" w:rsidRPr="008D65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6A2B70" w:rsidRPr="00076FD8">
              <w:rPr>
                <w:rFonts w:ascii="Arial" w:hAnsi="Arial" w:cs="Arial"/>
                <w:sz w:val="20"/>
                <w:szCs w:val="20"/>
              </w:rPr>
              <w:t>C</w:t>
            </w:r>
            <w:r w:rsidR="004042FA" w:rsidRPr="00076FD8">
              <w:rPr>
                <w:rFonts w:ascii="Arial" w:hAnsi="Arial" w:cs="Arial"/>
                <w:sz w:val="20"/>
                <w:szCs w:val="20"/>
              </w:rPr>
              <w:t>alibration and discrimination of the Predicting Risk of cardiovascular EVENTs calculators</w:t>
            </w:r>
            <w:r w:rsidR="006A2B70" w:rsidRPr="00076FD8">
              <w:rPr>
                <w:rFonts w:ascii="Arial" w:hAnsi="Arial" w:cs="Arial"/>
                <w:sz w:val="20"/>
                <w:szCs w:val="20"/>
              </w:rPr>
              <w:t xml:space="preserve"> stratified by Seropositivity of Rheumatoid Arthritis Cases</w:t>
            </w:r>
          </w:p>
        </w:tc>
      </w:tr>
      <w:tr w:rsidR="004042FA" w:rsidRPr="008D650E" w14:paraId="0EF69A03" w14:textId="77777777" w:rsidTr="003011B5">
        <w:trPr>
          <w:trHeight w:val="350"/>
        </w:trPr>
        <w:tc>
          <w:tcPr>
            <w:tcW w:w="1975" w:type="dxa"/>
          </w:tcPr>
          <w:p w14:paraId="7306AAF0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D705DE" w14:textId="77777777" w:rsidR="004042FA" w:rsidRDefault="004042FA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ropositive RA</w:t>
            </w:r>
          </w:p>
          <w:p w14:paraId="61D8A3F5" w14:textId="7420158F" w:rsidR="00F22421" w:rsidRPr="008D650E" w:rsidRDefault="00F22421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7C3291">
              <w:rPr>
                <w:rFonts w:ascii="Arial" w:hAnsi="Arial" w:cs="Arial"/>
                <w:b/>
                <w:bCs/>
                <w:sz w:val="20"/>
                <w:szCs w:val="20"/>
              </w:rPr>
              <w:t>20,00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  <w:vAlign w:val="center"/>
          </w:tcPr>
          <w:p w14:paraId="2B3E8D7C" w14:textId="32B5580B" w:rsidR="004042FA" w:rsidRPr="00756FF7" w:rsidRDefault="004042FA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  <w:r w:rsidR="00756FF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F16E810" w14:textId="3B508826" w:rsidR="00F22421" w:rsidRPr="008D650E" w:rsidRDefault="00F22421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7C3291">
              <w:rPr>
                <w:rFonts w:ascii="Arial" w:hAnsi="Arial" w:cs="Arial"/>
                <w:b/>
                <w:bCs/>
                <w:sz w:val="20"/>
                <w:szCs w:val="20"/>
              </w:rPr>
              <w:t>151,99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  <w:vAlign w:val="center"/>
          </w:tcPr>
          <w:p w14:paraId="16F8B364" w14:textId="77777777" w:rsidR="004042FA" w:rsidRDefault="004042FA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ronegative RA</w:t>
            </w:r>
          </w:p>
          <w:p w14:paraId="3CD18388" w14:textId="2DE36E52" w:rsidR="00F22421" w:rsidRPr="008D650E" w:rsidRDefault="00F22421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7C3291">
              <w:rPr>
                <w:rFonts w:ascii="Arial" w:hAnsi="Arial" w:cs="Arial"/>
                <w:b/>
                <w:bCs/>
                <w:sz w:val="20"/>
                <w:szCs w:val="20"/>
              </w:rPr>
              <w:t>8,62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  <w:vAlign w:val="center"/>
          </w:tcPr>
          <w:p w14:paraId="364F1C76" w14:textId="230D2A73" w:rsidR="004042FA" w:rsidRPr="00756FF7" w:rsidRDefault="004042FA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  <w:r w:rsidR="00756FF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CAFCA74" w14:textId="036CF4AD" w:rsidR="00F22421" w:rsidRPr="008D650E" w:rsidRDefault="00F22421" w:rsidP="004042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7C3291">
              <w:rPr>
                <w:rFonts w:ascii="Arial" w:hAnsi="Arial" w:cs="Arial"/>
                <w:b/>
                <w:bCs/>
                <w:sz w:val="20"/>
                <w:szCs w:val="20"/>
              </w:rPr>
              <w:t>64,41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042FA" w:rsidRPr="008D650E" w14:paraId="7611C9E0" w14:textId="77777777" w:rsidTr="003011B5">
        <w:trPr>
          <w:trHeight w:val="42"/>
        </w:trPr>
        <w:tc>
          <w:tcPr>
            <w:tcW w:w="1975" w:type="dxa"/>
          </w:tcPr>
          <w:p w14:paraId="4D9876BC" w14:textId="77777777" w:rsidR="004042FA" w:rsidRPr="00E95270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1843" w:type="dxa"/>
          </w:tcPr>
          <w:p w14:paraId="6D0FF7C4" w14:textId="77777777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50EFAE4F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5FF0017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8A110E4" w14:textId="58B272EC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2FA" w:rsidRPr="008D650E" w14:paraId="466769F3" w14:textId="77777777" w:rsidTr="003011B5">
        <w:trPr>
          <w:trHeight w:val="42"/>
        </w:trPr>
        <w:tc>
          <w:tcPr>
            <w:tcW w:w="1975" w:type="dxa"/>
          </w:tcPr>
          <w:p w14:paraId="237A886B" w14:textId="77777777" w:rsidR="004042FA" w:rsidRPr="00E95270" w:rsidRDefault="004042FA" w:rsidP="004042F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1843" w:type="dxa"/>
          </w:tcPr>
          <w:p w14:paraId="2ED03608" w14:textId="6F4F572A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83-1.94)</w:t>
            </w:r>
          </w:p>
        </w:tc>
        <w:tc>
          <w:tcPr>
            <w:tcW w:w="1844" w:type="dxa"/>
          </w:tcPr>
          <w:p w14:paraId="39239230" w14:textId="741B5828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44-1.48)</w:t>
            </w:r>
          </w:p>
        </w:tc>
        <w:tc>
          <w:tcPr>
            <w:tcW w:w="1844" w:type="dxa"/>
          </w:tcPr>
          <w:p w14:paraId="24AC19D9" w14:textId="3F32FD27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62-1.79)</w:t>
            </w:r>
          </w:p>
        </w:tc>
        <w:tc>
          <w:tcPr>
            <w:tcW w:w="1844" w:type="dxa"/>
          </w:tcPr>
          <w:p w14:paraId="04B59D7D" w14:textId="7968C634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37-1.43)</w:t>
            </w:r>
          </w:p>
        </w:tc>
      </w:tr>
      <w:tr w:rsidR="004042FA" w:rsidRPr="008D650E" w14:paraId="210D0964" w14:textId="77777777" w:rsidTr="003011B5">
        <w:trPr>
          <w:trHeight w:val="42"/>
        </w:trPr>
        <w:tc>
          <w:tcPr>
            <w:tcW w:w="1975" w:type="dxa"/>
          </w:tcPr>
          <w:p w14:paraId="08586932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1843" w:type="dxa"/>
          </w:tcPr>
          <w:p w14:paraId="42C85571" w14:textId="5CADD48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844" w:type="dxa"/>
          </w:tcPr>
          <w:p w14:paraId="691CB846" w14:textId="4D78FD36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  <w:tc>
          <w:tcPr>
            <w:tcW w:w="1844" w:type="dxa"/>
          </w:tcPr>
          <w:p w14:paraId="0DD6558F" w14:textId="3AD417CC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1844" w:type="dxa"/>
          </w:tcPr>
          <w:p w14:paraId="1A82A552" w14:textId="654A15DA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</w:tr>
      <w:tr w:rsidR="004042FA" w:rsidRPr="008D650E" w14:paraId="79B0BBC9" w14:textId="77777777" w:rsidTr="003011B5">
        <w:trPr>
          <w:trHeight w:val="46"/>
        </w:trPr>
        <w:tc>
          <w:tcPr>
            <w:tcW w:w="1975" w:type="dxa"/>
          </w:tcPr>
          <w:p w14:paraId="0C2E0990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1843" w:type="dxa"/>
          </w:tcPr>
          <w:p w14:paraId="5D3190AF" w14:textId="0E8B7EE5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844" w:type="dxa"/>
          </w:tcPr>
          <w:p w14:paraId="18E284C6" w14:textId="29510F30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44" w:type="dxa"/>
          </w:tcPr>
          <w:p w14:paraId="450C6982" w14:textId="5FC54A03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44" w:type="dxa"/>
          </w:tcPr>
          <w:p w14:paraId="51886C54" w14:textId="21E0C37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4042FA" w:rsidRPr="008D650E" w14:paraId="2536F028" w14:textId="77777777" w:rsidTr="003011B5">
        <w:trPr>
          <w:trHeight w:val="42"/>
        </w:trPr>
        <w:tc>
          <w:tcPr>
            <w:tcW w:w="1975" w:type="dxa"/>
          </w:tcPr>
          <w:p w14:paraId="0C211618" w14:textId="241841AD" w:rsidR="004042FA" w:rsidRPr="00E95270" w:rsidRDefault="006065C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1843" w:type="dxa"/>
          </w:tcPr>
          <w:p w14:paraId="6C5944CC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0127133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4E8D7257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7B13B26" w14:textId="66038501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2FA" w:rsidRPr="008D650E" w14:paraId="20398ABF" w14:textId="77777777" w:rsidTr="003011B5">
        <w:trPr>
          <w:trHeight w:val="42"/>
        </w:trPr>
        <w:tc>
          <w:tcPr>
            <w:tcW w:w="1975" w:type="dxa"/>
          </w:tcPr>
          <w:p w14:paraId="47A7EFB8" w14:textId="77777777" w:rsidR="004042FA" w:rsidRPr="00E95270" w:rsidRDefault="004042FA" w:rsidP="004042F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1843" w:type="dxa"/>
          </w:tcPr>
          <w:p w14:paraId="10A440BC" w14:textId="0BA2B1B0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 (2.22-2.39)</w:t>
            </w:r>
          </w:p>
        </w:tc>
        <w:tc>
          <w:tcPr>
            <w:tcW w:w="1844" w:type="dxa"/>
          </w:tcPr>
          <w:p w14:paraId="3CFCEBF8" w14:textId="2A8FFB98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76-1.85)</w:t>
            </w:r>
          </w:p>
        </w:tc>
        <w:tc>
          <w:tcPr>
            <w:tcW w:w="1844" w:type="dxa"/>
          </w:tcPr>
          <w:p w14:paraId="4DF5530C" w14:textId="0F2DDC37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 (2.04-2.29)</w:t>
            </w:r>
          </w:p>
        </w:tc>
        <w:tc>
          <w:tcPr>
            <w:tcW w:w="1844" w:type="dxa"/>
          </w:tcPr>
          <w:p w14:paraId="08542C70" w14:textId="11210D85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76-1.85)</w:t>
            </w:r>
          </w:p>
        </w:tc>
      </w:tr>
      <w:tr w:rsidR="004042FA" w:rsidRPr="008D650E" w14:paraId="04A8F280" w14:textId="77777777" w:rsidTr="003011B5">
        <w:trPr>
          <w:trHeight w:val="42"/>
        </w:trPr>
        <w:tc>
          <w:tcPr>
            <w:tcW w:w="1975" w:type="dxa"/>
          </w:tcPr>
          <w:p w14:paraId="5A8C94DB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% </w:t>
            </w:r>
          </w:p>
        </w:tc>
        <w:tc>
          <w:tcPr>
            <w:tcW w:w="1843" w:type="dxa"/>
          </w:tcPr>
          <w:p w14:paraId="5E377CBC" w14:textId="1B840E1E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844" w:type="dxa"/>
          </w:tcPr>
          <w:p w14:paraId="0E1DD851" w14:textId="04BA4A5F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1844" w:type="dxa"/>
          </w:tcPr>
          <w:p w14:paraId="2A005798" w14:textId="47A1FDE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1844" w:type="dxa"/>
          </w:tcPr>
          <w:p w14:paraId="11B916B6" w14:textId="6E74A0E9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</w:tr>
      <w:tr w:rsidR="004042FA" w:rsidRPr="008D650E" w14:paraId="262B64B4" w14:textId="77777777" w:rsidTr="003011B5">
        <w:trPr>
          <w:trHeight w:val="46"/>
        </w:trPr>
        <w:tc>
          <w:tcPr>
            <w:tcW w:w="1975" w:type="dxa"/>
          </w:tcPr>
          <w:p w14:paraId="606BDCAF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1843" w:type="dxa"/>
          </w:tcPr>
          <w:p w14:paraId="24FE0AA8" w14:textId="32A29547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844" w:type="dxa"/>
          </w:tcPr>
          <w:p w14:paraId="59EA4A6F" w14:textId="79BAE14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44" w:type="dxa"/>
          </w:tcPr>
          <w:p w14:paraId="0C366C41" w14:textId="0AC6925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44" w:type="dxa"/>
          </w:tcPr>
          <w:p w14:paraId="40EB83C8" w14:textId="34CE5E8F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4042FA" w:rsidRPr="008D650E" w14:paraId="7061B0C3" w14:textId="77777777" w:rsidTr="003011B5">
        <w:trPr>
          <w:trHeight w:val="42"/>
        </w:trPr>
        <w:tc>
          <w:tcPr>
            <w:tcW w:w="1975" w:type="dxa"/>
          </w:tcPr>
          <w:p w14:paraId="69C30715" w14:textId="77777777" w:rsidR="004042FA" w:rsidRPr="00E95270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843" w:type="dxa"/>
          </w:tcPr>
          <w:p w14:paraId="79F3AB95" w14:textId="001B159F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0FF7DA79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32850EB4" w14:textId="77777777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</w:tcPr>
          <w:p w14:paraId="140A761B" w14:textId="50B37762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2FA" w:rsidRPr="008D650E" w14:paraId="63D885E2" w14:textId="77777777" w:rsidTr="003011B5">
        <w:trPr>
          <w:trHeight w:val="42"/>
        </w:trPr>
        <w:tc>
          <w:tcPr>
            <w:tcW w:w="1975" w:type="dxa"/>
          </w:tcPr>
          <w:p w14:paraId="6EC72990" w14:textId="77777777" w:rsidR="004042FA" w:rsidRPr="00E95270" w:rsidRDefault="004042FA" w:rsidP="004042F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1843" w:type="dxa"/>
          </w:tcPr>
          <w:p w14:paraId="69927BE9" w14:textId="5F16DE72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42-1.56)</w:t>
            </w:r>
          </w:p>
        </w:tc>
        <w:tc>
          <w:tcPr>
            <w:tcW w:w="1844" w:type="dxa"/>
          </w:tcPr>
          <w:p w14:paraId="7B986FFF" w14:textId="241FD6AE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88-0.92)</w:t>
            </w:r>
          </w:p>
        </w:tc>
        <w:tc>
          <w:tcPr>
            <w:tcW w:w="1844" w:type="dxa"/>
          </w:tcPr>
          <w:p w14:paraId="220D7563" w14:textId="2C7711B0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1.23-1.43)</w:t>
            </w:r>
          </w:p>
        </w:tc>
        <w:tc>
          <w:tcPr>
            <w:tcW w:w="1844" w:type="dxa"/>
          </w:tcPr>
          <w:p w14:paraId="33A88A90" w14:textId="17481722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81-0.88)</w:t>
            </w:r>
          </w:p>
        </w:tc>
      </w:tr>
      <w:tr w:rsidR="004042FA" w:rsidRPr="008D650E" w14:paraId="7A6E6DFB" w14:textId="77777777" w:rsidTr="003011B5">
        <w:trPr>
          <w:trHeight w:val="42"/>
        </w:trPr>
        <w:tc>
          <w:tcPr>
            <w:tcW w:w="1975" w:type="dxa"/>
          </w:tcPr>
          <w:p w14:paraId="04952B90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1843" w:type="dxa"/>
          </w:tcPr>
          <w:p w14:paraId="69B4DB79" w14:textId="159D573D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844" w:type="dxa"/>
          </w:tcPr>
          <w:p w14:paraId="633A9884" w14:textId="14E39334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844" w:type="dxa"/>
          </w:tcPr>
          <w:p w14:paraId="59F9DBBD" w14:textId="343D0A62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</w:t>
            </w:r>
          </w:p>
        </w:tc>
        <w:tc>
          <w:tcPr>
            <w:tcW w:w="1844" w:type="dxa"/>
          </w:tcPr>
          <w:p w14:paraId="5A549895" w14:textId="5BA3F2AE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</w:tr>
      <w:tr w:rsidR="004042FA" w:rsidRPr="008D650E" w14:paraId="2DFFA47D" w14:textId="77777777" w:rsidTr="003011B5">
        <w:trPr>
          <w:trHeight w:val="46"/>
        </w:trPr>
        <w:tc>
          <w:tcPr>
            <w:tcW w:w="1975" w:type="dxa"/>
            <w:tcBorders>
              <w:bottom w:val="single" w:sz="4" w:space="0" w:color="auto"/>
            </w:tcBorders>
          </w:tcPr>
          <w:p w14:paraId="797E3EED" w14:textId="77777777" w:rsidR="004042FA" w:rsidRPr="00522844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40F6F7" w14:textId="600799EF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DBC400F" w14:textId="41C72028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9F25BD7" w14:textId="12241C01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64F5F17" w14:textId="0A4F18D1" w:rsidR="004042FA" w:rsidRPr="008D650E" w:rsidRDefault="004042FA" w:rsidP="00404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4042FA" w:rsidRPr="008D650E" w14:paraId="3E61F660" w14:textId="77777777" w:rsidTr="003011B5">
        <w:trPr>
          <w:trHeight w:val="359"/>
        </w:trPr>
        <w:tc>
          <w:tcPr>
            <w:tcW w:w="935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A59A749" w14:textId="64CCE463" w:rsidR="00AC776D" w:rsidRDefault="00756FF7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proofErr w:type="gramStart"/>
            <w:r w:rsidR="00AC776D">
              <w:rPr>
                <w:rFonts w:ascii="Arial" w:hAnsi="Arial" w:cs="Arial"/>
                <w:sz w:val="20"/>
                <w:szCs w:val="20"/>
              </w:rPr>
              <w:t>Non-RA</w:t>
            </w:r>
            <w:proofErr w:type="gramEnd"/>
            <w:r w:rsidR="00AC776D">
              <w:rPr>
                <w:rFonts w:ascii="Arial" w:hAnsi="Arial" w:cs="Arial"/>
                <w:sz w:val="20"/>
                <w:szCs w:val="20"/>
              </w:rPr>
              <w:t xml:space="preserve"> controls matched to patients with seropositive RA</w:t>
            </w:r>
          </w:p>
          <w:p w14:paraId="0228399C" w14:textId="0022A181" w:rsidR="004042FA" w:rsidRPr="008D650E" w:rsidRDefault="00756FF7" w:rsidP="004042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proofErr w:type="gramStart"/>
            <w:r w:rsidR="00AC776D">
              <w:rPr>
                <w:rFonts w:ascii="Arial" w:hAnsi="Arial" w:cs="Arial"/>
                <w:sz w:val="20"/>
                <w:szCs w:val="20"/>
              </w:rPr>
              <w:t>Non-RA</w:t>
            </w:r>
            <w:proofErr w:type="gramEnd"/>
            <w:r w:rsidR="00AC776D">
              <w:rPr>
                <w:rFonts w:ascii="Arial" w:hAnsi="Arial" w:cs="Arial"/>
                <w:sz w:val="20"/>
                <w:szCs w:val="20"/>
              </w:rPr>
              <w:t xml:space="preserve"> controls matched to patients with seronegative RA</w:t>
            </w:r>
            <w:r w:rsidR="004042F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C36D3A3" w14:textId="77AF0BF5" w:rsidR="004042FA" w:rsidRPr="008D650E" w:rsidRDefault="004042FA" w:rsidP="004042FA">
            <w:pPr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="006065CA">
              <w:rPr>
                <w:rFonts w:ascii="Arial" w:hAnsi="Arial" w:cs="Arial"/>
                <w:sz w:val="20"/>
                <w:szCs w:val="20"/>
              </w:rPr>
              <w:t xml:space="preserve">ASCVD, atherosclerotic cardiovascular disease; </w:t>
            </w:r>
            <w:r w:rsidRPr="008D650E">
              <w:rPr>
                <w:rFonts w:ascii="Arial" w:hAnsi="Arial" w:cs="Arial"/>
                <w:sz w:val="20"/>
                <w:szCs w:val="20"/>
              </w:rPr>
              <w:t>CI, confidence interval; CVD, cardiovascular disease; RA, rheumatoid arthritis; SIR, standardized incidence ratio</w:t>
            </w:r>
          </w:p>
        </w:tc>
      </w:tr>
    </w:tbl>
    <w:p w14:paraId="6803463D" w14:textId="4814DAC1" w:rsidR="00410C26" w:rsidRDefault="00410C26"/>
    <w:p w14:paraId="6318E73E" w14:textId="77777777" w:rsidR="00410C26" w:rsidRDefault="00410C26">
      <w:r>
        <w:br w:type="page"/>
      </w:r>
    </w:p>
    <w:p w14:paraId="046F9787" w14:textId="77777777" w:rsidR="00D815AC" w:rsidRDefault="00D815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920"/>
        <w:gridCol w:w="2920"/>
      </w:tblGrid>
      <w:tr w:rsidR="000B2D2C" w:rsidRPr="008D650E" w14:paraId="6FB67E98" w14:textId="77777777" w:rsidTr="00975E3C">
        <w:trPr>
          <w:trHeight w:val="180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3821473B" w14:textId="004069A7" w:rsidR="000B2D2C" w:rsidRPr="00756FF7" w:rsidRDefault="002A70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0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9B5A2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0B2D2C" w:rsidRPr="008D65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0B2D2C" w:rsidRPr="00076FD8">
              <w:rPr>
                <w:rFonts w:ascii="Arial" w:hAnsi="Arial" w:cs="Arial"/>
                <w:sz w:val="20"/>
                <w:szCs w:val="20"/>
              </w:rPr>
              <w:t>Sensitivity analyses examining calibration and discrimination of the Predicting Risk of cardiovascular EVENTs calculators</w:t>
            </w:r>
            <w:r w:rsidR="00756F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B2D2C" w:rsidRPr="008D650E" w14:paraId="37D06C2D" w14:textId="77777777" w:rsidTr="00975E3C">
        <w:trPr>
          <w:trHeight w:val="60"/>
        </w:trPr>
        <w:tc>
          <w:tcPr>
            <w:tcW w:w="3510" w:type="dxa"/>
          </w:tcPr>
          <w:p w14:paraId="47237718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369CA085" w14:textId="6547894E" w:rsidR="000B2D2C" w:rsidRPr="008D650E" w:rsidRDefault="000B2D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50E"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2920" w:type="dxa"/>
            <w:vAlign w:val="center"/>
          </w:tcPr>
          <w:p w14:paraId="31C6EF20" w14:textId="105AB550" w:rsidR="000B2D2C" w:rsidRPr="008D650E" w:rsidRDefault="000B2D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50E"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</w:p>
        </w:tc>
      </w:tr>
      <w:tr w:rsidR="000B2D2C" w:rsidRPr="008D650E" w14:paraId="2020273E" w14:textId="77777777" w:rsidTr="003011B5">
        <w:trPr>
          <w:trHeight w:val="233"/>
        </w:trPr>
        <w:tc>
          <w:tcPr>
            <w:tcW w:w="9350" w:type="dxa"/>
            <w:gridSpan w:val="3"/>
          </w:tcPr>
          <w:p w14:paraId="51D2D41C" w14:textId="60AEB0D9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tricting to age 65 and older</w:t>
            </w:r>
            <w:r w:rsidR="00F224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 w:rsidR="003A584E">
              <w:rPr>
                <w:rFonts w:ascii="Arial" w:hAnsi="Arial" w:cs="Arial"/>
                <w:b/>
                <w:bCs/>
                <w:sz w:val="20"/>
                <w:szCs w:val="20"/>
              </w:rPr>
              <w:t>10,352</w:t>
            </w:r>
            <w:r w:rsidR="00F224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</w:t>
            </w:r>
            <w:r w:rsidR="003A584E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F224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</w:t>
            </w:r>
            <w:r w:rsidR="003A584E">
              <w:rPr>
                <w:rFonts w:ascii="Arial" w:hAnsi="Arial" w:cs="Arial"/>
                <w:b/>
                <w:bCs/>
                <w:sz w:val="20"/>
                <w:szCs w:val="20"/>
              </w:rPr>
              <w:t>65,687</w:t>
            </w:r>
            <w:r w:rsidR="00F224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n-RA)</w:t>
            </w:r>
          </w:p>
        </w:tc>
      </w:tr>
      <w:tr w:rsidR="000B2D2C" w:rsidRPr="008D650E" w14:paraId="1197628A" w14:textId="77777777" w:rsidTr="003011B5">
        <w:trPr>
          <w:trHeight w:val="42"/>
        </w:trPr>
        <w:tc>
          <w:tcPr>
            <w:tcW w:w="3510" w:type="dxa"/>
          </w:tcPr>
          <w:p w14:paraId="0C8E2CAD" w14:textId="77777777" w:rsidR="000B2D2C" w:rsidRPr="00E95270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920" w:type="dxa"/>
          </w:tcPr>
          <w:p w14:paraId="45549056" w14:textId="77777777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58320284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1E438383" w14:textId="77777777" w:rsidTr="003011B5">
        <w:trPr>
          <w:trHeight w:val="42"/>
        </w:trPr>
        <w:tc>
          <w:tcPr>
            <w:tcW w:w="3510" w:type="dxa"/>
          </w:tcPr>
          <w:p w14:paraId="77AC00C7" w14:textId="260D54C1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1CA6B86C" w14:textId="126BADE0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1.58-1.70)</w:t>
            </w:r>
          </w:p>
        </w:tc>
        <w:tc>
          <w:tcPr>
            <w:tcW w:w="2920" w:type="dxa"/>
          </w:tcPr>
          <w:p w14:paraId="42FDD0E4" w14:textId="594AB1E1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29-1.34)</w:t>
            </w:r>
          </w:p>
        </w:tc>
      </w:tr>
      <w:tr w:rsidR="000B2D2C" w:rsidRPr="008D650E" w14:paraId="0B50D3CF" w14:textId="77777777" w:rsidTr="003011B5">
        <w:trPr>
          <w:trHeight w:val="42"/>
        </w:trPr>
        <w:tc>
          <w:tcPr>
            <w:tcW w:w="3510" w:type="dxa"/>
          </w:tcPr>
          <w:p w14:paraId="1F18F369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1B3ECD2D" w14:textId="62B36527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2920" w:type="dxa"/>
          </w:tcPr>
          <w:p w14:paraId="5351FC81" w14:textId="3C90457B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</w:tr>
      <w:tr w:rsidR="000B2D2C" w:rsidRPr="008D650E" w14:paraId="1554FC58" w14:textId="77777777" w:rsidTr="003011B5">
        <w:trPr>
          <w:trHeight w:val="42"/>
        </w:trPr>
        <w:tc>
          <w:tcPr>
            <w:tcW w:w="3510" w:type="dxa"/>
          </w:tcPr>
          <w:p w14:paraId="36DA51BD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707E9992" w14:textId="24C4522D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920" w:type="dxa"/>
          </w:tcPr>
          <w:p w14:paraId="43D6750B" w14:textId="71BB408B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B2D2C" w:rsidRPr="008D650E" w14:paraId="46207D24" w14:textId="77777777" w:rsidTr="003011B5">
        <w:trPr>
          <w:trHeight w:val="42"/>
        </w:trPr>
        <w:tc>
          <w:tcPr>
            <w:tcW w:w="3510" w:type="dxa"/>
          </w:tcPr>
          <w:p w14:paraId="78616B2C" w14:textId="6DE43816" w:rsidR="000B2D2C" w:rsidRPr="00E95270" w:rsidRDefault="00606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920" w:type="dxa"/>
          </w:tcPr>
          <w:p w14:paraId="4C596175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1BFCA3B1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583B421F" w14:textId="77777777" w:rsidTr="003011B5">
        <w:trPr>
          <w:trHeight w:val="42"/>
        </w:trPr>
        <w:tc>
          <w:tcPr>
            <w:tcW w:w="3510" w:type="dxa"/>
          </w:tcPr>
          <w:p w14:paraId="676D9EA0" w14:textId="718F34FE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736B4414" w14:textId="3051331E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 (1.98-2.16)</w:t>
            </w:r>
          </w:p>
        </w:tc>
        <w:tc>
          <w:tcPr>
            <w:tcW w:w="2920" w:type="dxa"/>
          </w:tcPr>
          <w:p w14:paraId="751F98F1" w14:textId="03FDB43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1.75-1.82)</w:t>
            </w:r>
          </w:p>
        </w:tc>
      </w:tr>
      <w:tr w:rsidR="000B2D2C" w:rsidRPr="008D650E" w14:paraId="7395DDCA" w14:textId="77777777" w:rsidTr="003011B5">
        <w:trPr>
          <w:trHeight w:val="42"/>
        </w:trPr>
        <w:tc>
          <w:tcPr>
            <w:tcW w:w="3510" w:type="dxa"/>
          </w:tcPr>
          <w:p w14:paraId="746480BE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% </w:t>
            </w:r>
          </w:p>
        </w:tc>
        <w:tc>
          <w:tcPr>
            <w:tcW w:w="2920" w:type="dxa"/>
          </w:tcPr>
          <w:p w14:paraId="4EABDEED" w14:textId="5DD57877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2920" w:type="dxa"/>
          </w:tcPr>
          <w:p w14:paraId="32940523" w14:textId="350D35BC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</w:tr>
      <w:tr w:rsidR="000B2D2C" w:rsidRPr="008D650E" w14:paraId="75127295" w14:textId="77777777" w:rsidTr="003011B5">
        <w:trPr>
          <w:trHeight w:val="42"/>
        </w:trPr>
        <w:tc>
          <w:tcPr>
            <w:tcW w:w="3510" w:type="dxa"/>
          </w:tcPr>
          <w:p w14:paraId="576A7290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29B9D29C" w14:textId="48A91DA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920" w:type="dxa"/>
          </w:tcPr>
          <w:p w14:paraId="58D16B69" w14:textId="20F22EBF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0B2D2C" w:rsidRPr="008D650E" w14:paraId="67691C67" w14:textId="77777777" w:rsidTr="003011B5">
        <w:trPr>
          <w:trHeight w:val="42"/>
        </w:trPr>
        <w:tc>
          <w:tcPr>
            <w:tcW w:w="3510" w:type="dxa"/>
          </w:tcPr>
          <w:p w14:paraId="5FC2BD5B" w14:textId="77777777" w:rsidR="000B2D2C" w:rsidRPr="00E95270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920" w:type="dxa"/>
          </w:tcPr>
          <w:p w14:paraId="4CE73662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5D1E1DC6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3B83BDB0" w14:textId="77777777" w:rsidTr="003011B5">
        <w:trPr>
          <w:trHeight w:val="42"/>
        </w:trPr>
        <w:tc>
          <w:tcPr>
            <w:tcW w:w="3510" w:type="dxa"/>
          </w:tcPr>
          <w:p w14:paraId="467395B3" w14:textId="40BFF3FB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5B42DEA6" w14:textId="7DEADC1E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11-1.24)</w:t>
            </w:r>
          </w:p>
        </w:tc>
        <w:tc>
          <w:tcPr>
            <w:tcW w:w="2920" w:type="dxa"/>
          </w:tcPr>
          <w:p w14:paraId="2F64725A" w14:textId="60E9054C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67-0.71)</w:t>
            </w:r>
          </w:p>
        </w:tc>
      </w:tr>
      <w:tr w:rsidR="000B2D2C" w:rsidRPr="008D650E" w14:paraId="6B1BA585" w14:textId="77777777" w:rsidTr="003011B5">
        <w:trPr>
          <w:trHeight w:val="42"/>
        </w:trPr>
        <w:tc>
          <w:tcPr>
            <w:tcW w:w="3510" w:type="dxa"/>
          </w:tcPr>
          <w:p w14:paraId="4810DE5B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4A2F2598" w14:textId="1051986C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2920" w:type="dxa"/>
          </w:tcPr>
          <w:p w14:paraId="0DC21E93" w14:textId="13EE7C2D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</w:t>
            </w:r>
          </w:p>
        </w:tc>
      </w:tr>
      <w:tr w:rsidR="000B2D2C" w:rsidRPr="008D650E" w14:paraId="6F31566A" w14:textId="77777777" w:rsidTr="003011B5">
        <w:trPr>
          <w:trHeight w:val="60"/>
        </w:trPr>
        <w:tc>
          <w:tcPr>
            <w:tcW w:w="3510" w:type="dxa"/>
          </w:tcPr>
          <w:p w14:paraId="1EA9E165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76389FC1" w14:textId="1B72220E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920" w:type="dxa"/>
          </w:tcPr>
          <w:p w14:paraId="75559490" w14:textId="626A5D07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B2D2C" w:rsidRPr="008D650E" w14:paraId="20B7CB86" w14:textId="77777777" w:rsidTr="003011B5">
        <w:trPr>
          <w:trHeight w:val="233"/>
        </w:trPr>
        <w:tc>
          <w:tcPr>
            <w:tcW w:w="9350" w:type="dxa"/>
            <w:gridSpan w:val="3"/>
          </w:tcPr>
          <w:p w14:paraId="52CD1552" w14:textId="62FC1573" w:rsidR="000B2D2C" w:rsidRPr="003A584E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3A584E">
              <w:rPr>
                <w:rFonts w:ascii="Arial" w:hAnsi="Arial" w:cs="Arial"/>
                <w:b/>
                <w:bCs/>
                <w:sz w:val="20"/>
                <w:szCs w:val="20"/>
              </w:rPr>
              <w:t>Complete Case Analysis</w:t>
            </w:r>
            <w:r w:rsidR="00F22421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</w:t>
            </w:r>
            <w:r w:rsidR="003A584E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>21,362</w:t>
            </w:r>
            <w:r w:rsidR="00F22421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</w:t>
            </w:r>
            <w:r w:rsidR="003A584E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F22421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=</w:t>
            </w:r>
            <w:r w:rsidR="003A584E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>64,783</w:t>
            </w:r>
            <w:r w:rsidR="00F22421" w:rsidRPr="003A58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n-RA)</w:t>
            </w:r>
          </w:p>
        </w:tc>
      </w:tr>
      <w:tr w:rsidR="000B2D2C" w:rsidRPr="007F52A7" w14:paraId="24E60317" w14:textId="77777777" w:rsidTr="003011B5">
        <w:trPr>
          <w:trHeight w:val="53"/>
        </w:trPr>
        <w:tc>
          <w:tcPr>
            <w:tcW w:w="3510" w:type="dxa"/>
          </w:tcPr>
          <w:p w14:paraId="46079A43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920" w:type="dxa"/>
          </w:tcPr>
          <w:p w14:paraId="2CB5DA3A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5781AD66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2BE0DB14" w14:textId="77777777" w:rsidTr="003011B5">
        <w:trPr>
          <w:trHeight w:val="42"/>
        </w:trPr>
        <w:tc>
          <w:tcPr>
            <w:tcW w:w="3510" w:type="dxa"/>
          </w:tcPr>
          <w:p w14:paraId="27114573" w14:textId="52F62BB0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5CA21A2D" w14:textId="1FCB3709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65-1.75)</w:t>
            </w:r>
          </w:p>
        </w:tc>
        <w:tc>
          <w:tcPr>
            <w:tcW w:w="2920" w:type="dxa"/>
          </w:tcPr>
          <w:p w14:paraId="51D3228A" w14:textId="4454884F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31-1.37)</w:t>
            </w:r>
          </w:p>
        </w:tc>
      </w:tr>
      <w:tr w:rsidR="000B2D2C" w:rsidRPr="008D650E" w14:paraId="1FAD73E9" w14:textId="77777777" w:rsidTr="003011B5">
        <w:trPr>
          <w:trHeight w:val="42"/>
        </w:trPr>
        <w:tc>
          <w:tcPr>
            <w:tcW w:w="3510" w:type="dxa"/>
          </w:tcPr>
          <w:p w14:paraId="6C416B06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24B3C070" w14:textId="236D06B0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2920" w:type="dxa"/>
          </w:tcPr>
          <w:p w14:paraId="1EEA5AE3" w14:textId="33FCC7A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</w:tr>
      <w:tr w:rsidR="000B2D2C" w:rsidRPr="008D650E" w14:paraId="02B7A788" w14:textId="77777777" w:rsidTr="003011B5">
        <w:trPr>
          <w:trHeight w:val="42"/>
        </w:trPr>
        <w:tc>
          <w:tcPr>
            <w:tcW w:w="3510" w:type="dxa"/>
          </w:tcPr>
          <w:p w14:paraId="5C446305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4697AB8E" w14:textId="636A86D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920" w:type="dxa"/>
          </w:tcPr>
          <w:p w14:paraId="439D4046" w14:textId="7F13895C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B2D2C" w:rsidRPr="007F52A7" w14:paraId="5AFC9866" w14:textId="77777777" w:rsidTr="003011B5">
        <w:trPr>
          <w:trHeight w:val="170"/>
        </w:trPr>
        <w:tc>
          <w:tcPr>
            <w:tcW w:w="3510" w:type="dxa"/>
          </w:tcPr>
          <w:p w14:paraId="5AA2C7AC" w14:textId="356664B8" w:rsidR="000B2D2C" w:rsidRPr="007F52A7" w:rsidRDefault="00606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920" w:type="dxa"/>
          </w:tcPr>
          <w:p w14:paraId="31D30554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07802AF4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76812539" w14:textId="77777777" w:rsidTr="003011B5">
        <w:trPr>
          <w:trHeight w:val="42"/>
        </w:trPr>
        <w:tc>
          <w:tcPr>
            <w:tcW w:w="3510" w:type="dxa"/>
          </w:tcPr>
          <w:p w14:paraId="276F5F04" w14:textId="43AD1C05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769CEDBF" w14:textId="1B36427B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 (2.01-2.16)</w:t>
            </w:r>
          </w:p>
        </w:tc>
        <w:tc>
          <w:tcPr>
            <w:tcW w:w="2920" w:type="dxa"/>
          </w:tcPr>
          <w:p w14:paraId="7D59BBA8" w14:textId="042F06C0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 (1.65-1.72)</w:t>
            </w:r>
          </w:p>
        </w:tc>
      </w:tr>
      <w:tr w:rsidR="000B2D2C" w:rsidRPr="008D650E" w14:paraId="24902E0F" w14:textId="77777777" w:rsidTr="003011B5">
        <w:trPr>
          <w:trHeight w:val="42"/>
        </w:trPr>
        <w:tc>
          <w:tcPr>
            <w:tcW w:w="3510" w:type="dxa"/>
          </w:tcPr>
          <w:p w14:paraId="537DEC06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20D486D0" w14:textId="19917B54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2920" w:type="dxa"/>
          </w:tcPr>
          <w:p w14:paraId="14448ADE" w14:textId="6086D500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</w:tr>
      <w:tr w:rsidR="000B2D2C" w:rsidRPr="008D650E" w14:paraId="2B9C4AFA" w14:textId="77777777" w:rsidTr="003011B5">
        <w:trPr>
          <w:trHeight w:val="42"/>
        </w:trPr>
        <w:tc>
          <w:tcPr>
            <w:tcW w:w="3510" w:type="dxa"/>
          </w:tcPr>
          <w:p w14:paraId="4A43ACE5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214CB6EB" w14:textId="29B6817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920" w:type="dxa"/>
          </w:tcPr>
          <w:p w14:paraId="1712142A" w14:textId="39999674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B2D2C" w:rsidRPr="007F52A7" w14:paraId="485CF8C6" w14:textId="77777777" w:rsidTr="003011B5">
        <w:trPr>
          <w:trHeight w:val="42"/>
        </w:trPr>
        <w:tc>
          <w:tcPr>
            <w:tcW w:w="3510" w:type="dxa"/>
          </w:tcPr>
          <w:p w14:paraId="25F529BF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920" w:type="dxa"/>
          </w:tcPr>
          <w:p w14:paraId="494F3E75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001BDF95" w14:textId="77777777" w:rsidR="000B2D2C" w:rsidRPr="007F52A7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D2C" w:rsidRPr="008D650E" w14:paraId="57B5856D" w14:textId="77777777" w:rsidTr="003011B5">
        <w:trPr>
          <w:trHeight w:val="42"/>
        </w:trPr>
        <w:tc>
          <w:tcPr>
            <w:tcW w:w="3510" w:type="dxa"/>
          </w:tcPr>
          <w:p w14:paraId="31C08CC3" w14:textId="4B015192" w:rsidR="000B2D2C" w:rsidRPr="00756FF7" w:rsidRDefault="000B2D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756FF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42E4EBFB" w14:textId="3332435D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1.25-1.37)</w:t>
            </w:r>
          </w:p>
        </w:tc>
        <w:tc>
          <w:tcPr>
            <w:tcW w:w="2920" w:type="dxa"/>
          </w:tcPr>
          <w:p w14:paraId="633DDF89" w14:textId="7A20502C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6-0.89)</w:t>
            </w:r>
          </w:p>
        </w:tc>
      </w:tr>
      <w:tr w:rsidR="000B2D2C" w:rsidRPr="008D650E" w14:paraId="0F96B1AE" w14:textId="77777777" w:rsidTr="003011B5">
        <w:trPr>
          <w:trHeight w:val="42"/>
        </w:trPr>
        <w:tc>
          <w:tcPr>
            <w:tcW w:w="3510" w:type="dxa"/>
          </w:tcPr>
          <w:p w14:paraId="69CC8DB2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6764E377" w14:textId="1B3771E0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2920" w:type="dxa"/>
          </w:tcPr>
          <w:p w14:paraId="24774B76" w14:textId="560C36E8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</w:t>
            </w:r>
          </w:p>
        </w:tc>
      </w:tr>
      <w:tr w:rsidR="000B2D2C" w:rsidRPr="008D650E" w14:paraId="312FD5FC" w14:textId="77777777" w:rsidTr="00975E3C">
        <w:trPr>
          <w:trHeight w:val="60"/>
        </w:trPr>
        <w:tc>
          <w:tcPr>
            <w:tcW w:w="3510" w:type="dxa"/>
            <w:tcBorders>
              <w:bottom w:val="single" w:sz="4" w:space="0" w:color="auto"/>
            </w:tcBorders>
          </w:tcPr>
          <w:p w14:paraId="232B2273" w14:textId="77777777" w:rsidR="000B2D2C" w:rsidRPr="00522844" w:rsidRDefault="000B2D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8D55F22" w14:textId="4A35B564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3CAF6E86" w14:textId="69FDD5EF" w:rsidR="000B2D2C" w:rsidRPr="008D650E" w:rsidRDefault="000B2D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0B2D2C" w:rsidRPr="008D650E" w14:paraId="6ABB36E3" w14:textId="77777777" w:rsidTr="00975E3C">
        <w:trPr>
          <w:trHeight w:val="359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217657A" w14:textId="507849D4" w:rsidR="000B2D2C" w:rsidRDefault="00756F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="000B2D2C" w:rsidRPr="008D650E">
              <w:rPr>
                <w:rFonts w:ascii="Arial" w:hAnsi="Arial" w:cs="Arial"/>
                <w:sz w:val="20"/>
                <w:szCs w:val="20"/>
              </w:rPr>
              <w:t>Standardized incidence ratios calculated as the ratio of observed CVD event rates to predicted CVD event rates.</w:t>
            </w:r>
            <w:r w:rsidR="000B2D2C">
              <w:rPr>
                <w:rFonts w:ascii="Arial" w:hAnsi="Arial" w:cs="Arial"/>
                <w:sz w:val="20"/>
                <w:szCs w:val="20"/>
              </w:rPr>
              <w:t xml:space="preserve"> Sensitivity calculated based on a predicted risk cutoff of 7.5%. </w:t>
            </w:r>
          </w:p>
          <w:p w14:paraId="769CBC14" w14:textId="77777777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E84565" w14:textId="6C42E754" w:rsidR="000B2D2C" w:rsidRPr="008D650E" w:rsidRDefault="000B2D2C">
            <w:pPr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>Abbreviations:</w:t>
            </w:r>
            <w:r w:rsidR="00DC4C23">
              <w:rPr>
                <w:rFonts w:ascii="Arial" w:hAnsi="Arial" w:cs="Arial"/>
                <w:sz w:val="20"/>
                <w:szCs w:val="20"/>
              </w:rPr>
              <w:t xml:space="preserve"> ASCVD, atherosclerotic cardiovascular disease;</w:t>
            </w:r>
            <w:r w:rsidRPr="008D650E">
              <w:rPr>
                <w:rFonts w:ascii="Arial" w:hAnsi="Arial" w:cs="Arial"/>
                <w:sz w:val="20"/>
                <w:szCs w:val="20"/>
              </w:rPr>
              <w:t xml:space="preserve"> CI, confidence interval; CVD, cardiovascular disease; RA, rheumatoid arthritis; SIR, standardized incidence ratio</w:t>
            </w:r>
          </w:p>
        </w:tc>
      </w:tr>
    </w:tbl>
    <w:p w14:paraId="42CFC765" w14:textId="77777777" w:rsidR="000B2D2C" w:rsidRDefault="000B2D2C"/>
    <w:p w14:paraId="0D4EEA35" w14:textId="4D6C1A27" w:rsidR="00410C26" w:rsidRDefault="00410C26">
      <w:r>
        <w:br w:type="page"/>
      </w:r>
    </w:p>
    <w:p w14:paraId="473421D5" w14:textId="77777777" w:rsidR="009B5A28" w:rsidRDefault="009B5A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0"/>
        <w:gridCol w:w="2790"/>
        <w:gridCol w:w="2780"/>
        <w:gridCol w:w="10"/>
      </w:tblGrid>
      <w:tr w:rsidR="009B5A28" w:rsidRPr="008D650E" w14:paraId="7B9BEC07" w14:textId="77777777">
        <w:trPr>
          <w:gridAfter w:val="1"/>
          <w:wAfter w:w="10" w:type="dxa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66A24E1F" w14:textId="2B2EC51B" w:rsidR="009B5A28" w:rsidRPr="008D650E" w:rsidRDefault="002A70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0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9B5A2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="009B5A28" w:rsidRPr="008D65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9B5A28" w:rsidRPr="00076FD8">
              <w:rPr>
                <w:rFonts w:ascii="Arial" w:hAnsi="Arial" w:cs="Arial"/>
                <w:sz w:val="20"/>
                <w:szCs w:val="20"/>
              </w:rPr>
              <w:t>Calibration and discrimination of the Predicting Risk of cardiovascular EVENTs calculators stratified by Sex</w:t>
            </w:r>
          </w:p>
        </w:tc>
      </w:tr>
      <w:tr w:rsidR="009B5A28" w:rsidRPr="008D650E" w14:paraId="49CC2DD6" w14:textId="77777777">
        <w:trPr>
          <w:trHeight w:val="260"/>
        </w:trPr>
        <w:tc>
          <w:tcPr>
            <w:tcW w:w="3780" w:type="dxa"/>
          </w:tcPr>
          <w:p w14:paraId="27BAB08C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013A2D5" w14:textId="77777777" w:rsidR="009B5A28" w:rsidRPr="008D650E" w:rsidRDefault="009B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2790" w:type="dxa"/>
            <w:gridSpan w:val="2"/>
            <w:vAlign w:val="center"/>
          </w:tcPr>
          <w:p w14:paraId="4C5A9327" w14:textId="77777777" w:rsidR="009B5A28" w:rsidRPr="00E3603D" w:rsidRDefault="009B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</w:p>
        </w:tc>
      </w:tr>
      <w:tr w:rsidR="009B5A28" w:rsidRPr="008D650E" w14:paraId="687FA70C" w14:textId="77777777">
        <w:trPr>
          <w:gridAfter w:val="1"/>
          <w:wAfter w:w="10" w:type="dxa"/>
          <w:trHeight w:val="233"/>
        </w:trPr>
        <w:tc>
          <w:tcPr>
            <w:tcW w:w="9350" w:type="dxa"/>
            <w:gridSpan w:val="3"/>
          </w:tcPr>
          <w:p w14:paraId="39074F72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 (4,637=RA; 38,982=non-RA)</w:t>
            </w:r>
          </w:p>
        </w:tc>
      </w:tr>
      <w:tr w:rsidR="009B5A28" w:rsidRPr="008D650E" w14:paraId="73A5C461" w14:textId="77777777">
        <w:trPr>
          <w:trHeight w:val="42"/>
        </w:trPr>
        <w:tc>
          <w:tcPr>
            <w:tcW w:w="3780" w:type="dxa"/>
          </w:tcPr>
          <w:p w14:paraId="04386103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790" w:type="dxa"/>
          </w:tcPr>
          <w:p w14:paraId="01EE67EA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32153BD9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18D3B282" w14:textId="77777777">
        <w:trPr>
          <w:trHeight w:val="42"/>
        </w:trPr>
        <w:tc>
          <w:tcPr>
            <w:tcW w:w="3780" w:type="dxa"/>
          </w:tcPr>
          <w:p w14:paraId="396BB832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748632D9" w14:textId="4797AFCA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2</w:t>
            </w:r>
            <w:r w:rsidR="007C329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1.59)</w:t>
            </w:r>
          </w:p>
        </w:tc>
        <w:tc>
          <w:tcPr>
            <w:tcW w:w="2790" w:type="dxa"/>
            <w:gridSpan w:val="2"/>
          </w:tcPr>
          <w:p w14:paraId="5B59A31F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94-1.03)</w:t>
            </w:r>
          </w:p>
        </w:tc>
      </w:tr>
      <w:tr w:rsidR="009B5A28" w:rsidRPr="008D650E" w14:paraId="15880E37" w14:textId="77777777">
        <w:trPr>
          <w:trHeight w:val="42"/>
        </w:trPr>
        <w:tc>
          <w:tcPr>
            <w:tcW w:w="3780" w:type="dxa"/>
          </w:tcPr>
          <w:p w14:paraId="0C73DB54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790" w:type="dxa"/>
          </w:tcPr>
          <w:p w14:paraId="53B1DE89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2790" w:type="dxa"/>
            <w:gridSpan w:val="2"/>
          </w:tcPr>
          <w:p w14:paraId="69B3105F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</w:tr>
      <w:tr w:rsidR="009B5A28" w:rsidRPr="008D650E" w14:paraId="1075247C" w14:textId="77777777">
        <w:trPr>
          <w:trHeight w:val="46"/>
        </w:trPr>
        <w:tc>
          <w:tcPr>
            <w:tcW w:w="3780" w:type="dxa"/>
          </w:tcPr>
          <w:p w14:paraId="1F961791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5C12E95F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790" w:type="dxa"/>
            <w:gridSpan w:val="2"/>
          </w:tcPr>
          <w:p w14:paraId="5C8FB73A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9B5A28" w:rsidRPr="008D650E" w14:paraId="3F38FF57" w14:textId="77777777">
        <w:trPr>
          <w:trHeight w:val="42"/>
        </w:trPr>
        <w:tc>
          <w:tcPr>
            <w:tcW w:w="3780" w:type="dxa"/>
          </w:tcPr>
          <w:p w14:paraId="7905588C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790" w:type="dxa"/>
          </w:tcPr>
          <w:p w14:paraId="5D22F934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21BF33F5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66159461" w14:textId="77777777">
        <w:trPr>
          <w:trHeight w:val="42"/>
        </w:trPr>
        <w:tc>
          <w:tcPr>
            <w:tcW w:w="3780" w:type="dxa"/>
          </w:tcPr>
          <w:p w14:paraId="08A8956F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46797B38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 (1.45-1.87)</w:t>
            </w:r>
          </w:p>
        </w:tc>
        <w:tc>
          <w:tcPr>
            <w:tcW w:w="2790" w:type="dxa"/>
            <w:gridSpan w:val="2"/>
          </w:tcPr>
          <w:p w14:paraId="3D790084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12-1.25)</w:t>
            </w:r>
          </w:p>
        </w:tc>
      </w:tr>
      <w:tr w:rsidR="009B5A28" w:rsidRPr="008D650E" w14:paraId="307F7B61" w14:textId="77777777">
        <w:trPr>
          <w:trHeight w:val="42"/>
        </w:trPr>
        <w:tc>
          <w:tcPr>
            <w:tcW w:w="3780" w:type="dxa"/>
          </w:tcPr>
          <w:p w14:paraId="64EA3191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% </w:t>
            </w:r>
          </w:p>
        </w:tc>
        <w:tc>
          <w:tcPr>
            <w:tcW w:w="2790" w:type="dxa"/>
          </w:tcPr>
          <w:p w14:paraId="077C69D6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2790" w:type="dxa"/>
            <w:gridSpan w:val="2"/>
          </w:tcPr>
          <w:p w14:paraId="4AF4E845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</w:tr>
      <w:tr w:rsidR="009B5A28" w:rsidRPr="008D650E" w14:paraId="2DC71F5B" w14:textId="77777777">
        <w:trPr>
          <w:trHeight w:val="46"/>
        </w:trPr>
        <w:tc>
          <w:tcPr>
            <w:tcW w:w="3780" w:type="dxa"/>
          </w:tcPr>
          <w:p w14:paraId="25AD09B0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7A59696B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790" w:type="dxa"/>
            <w:gridSpan w:val="2"/>
          </w:tcPr>
          <w:p w14:paraId="532E2ED2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9B5A28" w:rsidRPr="008D650E" w14:paraId="477C052D" w14:textId="77777777">
        <w:trPr>
          <w:trHeight w:val="42"/>
        </w:trPr>
        <w:tc>
          <w:tcPr>
            <w:tcW w:w="3780" w:type="dxa"/>
          </w:tcPr>
          <w:p w14:paraId="4B0AC392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790" w:type="dxa"/>
          </w:tcPr>
          <w:p w14:paraId="76FD85E3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77064B19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0A9DBD31" w14:textId="77777777">
        <w:trPr>
          <w:trHeight w:val="42"/>
        </w:trPr>
        <w:tc>
          <w:tcPr>
            <w:tcW w:w="3780" w:type="dxa"/>
          </w:tcPr>
          <w:p w14:paraId="7BDF7C5D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47B30700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3-1.39)</w:t>
            </w:r>
          </w:p>
        </w:tc>
        <w:tc>
          <w:tcPr>
            <w:tcW w:w="2790" w:type="dxa"/>
            <w:gridSpan w:val="2"/>
          </w:tcPr>
          <w:p w14:paraId="3A2077B9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66-0.77)</w:t>
            </w:r>
          </w:p>
        </w:tc>
      </w:tr>
      <w:tr w:rsidR="009B5A28" w:rsidRPr="008D650E" w14:paraId="5D331078" w14:textId="77777777">
        <w:trPr>
          <w:trHeight w:val="42"/>
        </w:trPr>
        <w:tc>
          <w:tcPr>
            <w:tcW w:w="3780" w:type="dxa"/>
          </w:tcPr>
          <w:p w14:paraId="606FB121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790" w:type="dxa"/>
          </w:tcPr>
          <w:p w14:paraId="37EB1EE6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1</w:t>
            </w:r>
          </w:p>
        </w:tc>
        <w:tc>
          <w:tcPr>
            <w:tcW w:w="2790" w:type="dxa"/>
            <w:gridSpan w:val="2"/>
          </w:tcPr>
          <w:p w14:paraId="520D2436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2</w:t>
            </w:r>
          </w:p>
        </w:tc>
      </w:tr>
      <w:tr w:rsidR="009B5A28" w:rsidRPr="008D650E" w14:paraId="6DA98175" w14:textId="77777777">
        <w:trPr>
          <w:trHeight w:val="46"/>
        </w:trPr>
        <w:tc>
          <w:tcPr>
            <w:tcW w:w="3780" w:type="dxa"/>
          </w:tcPr>
          <w:p w14:paraId="0B0BB82B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5BA504AA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790" w:type="dxa"/>
            <w:gridSpan w:val="2"/>
          </w:tcPr>
          <w:p w14:paraId="64B0CCB1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9B5A28" w:rsidRPr="008D650E" w14:paraId="78F0F773" w14:textId="77777777">
        <w:trPr>
          <w:gridAfter w:val="1"/>
          <w:wAfter w:w="10" w:type="dxa"/>
          <w:trHeight w:val="233"/>
        </w:trPr>
        <w:tc>
          <w:tcPr>
            <w:tcW w:w="9350" w:type="dxa"/>
            <w:gridSpan w:val="3"/>
          </w:tcPr>
          <w:p w14:paraId="1AD85992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 (26,050=RA; 192,770=non-RA)</w:t>
            </w:r>
          </w:p>
        </w:tc>
      </w:tr>
      <w:tr w:rsidR="009B5A28" w:rsidRPr="008D650E" w14:paraId="6E538A18" w14:textId="77777777">
        <w:trPr>
          <w:trHeight w:val="42"/>
        </w:trPr>
        <w:tc>
          <w:tcPr>
            <w:tcW w:w="3780" w:type="dxa"/>
          </w:tcPr>
          <w:p w14:paraId="4F51E692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790" w:type="dxa"/>
          </w:tcPr>
          <w:p w14:paraId="1407492E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768F30E4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128AB0EF" w14:textId="77777777">
        <w:trPr>
          <w:trHeight w:val="42"/>
        </w:trPr>
        <w:tc>
          <w:tcPr>
            <w:tcW w:w="3780" w:type="dxa"/>
          </w:tcPr>
          <w:p w14:paraId="15E5B0E2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27BF92D0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 (1.82-1.91)</w:t>
            </w:r>
          </w:p>
        </w:tc>
        <w:tc>
          <w:tcPr>
            <w:tcW w:w="2790" w:type="dxa"/>
            <w:gridSpan w:val="2"/>
          </w:tcPr>
          <w:p w14:paraId="7B6FFEB0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47-1.50)</w:t>
            </w:r>
          </w:p>
        </w:tc>
      </w:tr>
      <w:tr w:rsidR="009B5A28" w:rsidRPr="008D650E" w14:paraId="00A9A33F" w14:textId="77777777">
        <w:trPr>
          <w:trHeight w:val="42"/>
        </w:trPr>
        <w:tc>
          <w:tcPr>
            <w:tcW w:w="3780" w:type="dxa"/>
          </w:tcPr>
          <w:p w14:paraId="6DB27233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790" w:type="dxa"/>
          </w:tcPr>
          <w:p w14:paraId="71D40343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3</w:t>
            </w:r>
          </w:p>
        </w:tc>
        <w:tc>
          <w:tcPr>
            <w:tcW w:w="2790" w:type="dxa"/>
            <w:gridSpan w:val="2"/>
          </w:tcPr>
          <w:p w14:paraId="6D8E218A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</w:tr>
      <w:tr w:rsidR="009B5A28" w:rsidRPr="008D650E" w14:paraId="4DB37A68" w14:textId="77777777">
        <w:trPr>
          <w:trHeight w:val="46"/>
        </w:trPr>
        <w:tc>
          <w:tcPr>
            <w:tcW w:w="3780" w:type="dxa"/>
          </w:tcPr>
          <w:p w14:paraId="06E861F6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1C02C514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790" w:type="dxa"/>
            <w:gridSpan w:val="2"/>
          </w:tcPr>
          <w:p w14:paraId="314F63C6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9B5A28" w:rsidRPr="008D650E" w14:paraId="208EE318" w14:textId="77777777">
        <w:trPr>
          <w:trHeight w:val="42"/>
        </w:trPr>
        <w:tc>
          <w:tcPr>
            <w:tcW w:w="3780" w:type="dxa"/>
          </w:tcPr>
          <w:p w14:paraId="796BD74F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790" w:type="dxa"/>
          </w:tcPr>
          <w:p w14:paraId="392FED08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7EA52524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4E30B3FB" w14:textId="77777777">
        <w:trPr>
          <w:trHeight w:val="42"/>
        </w:trPr>
        <w:tc>
          <w:tcPr>
            <w:tcW w:w="3780" w:type="dxa"/>
          </w:tcPr>
          <w:p w14:paraId="24AAE3DD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4AF46E73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 (2.23-2.37)</w:t>
            </w:r>
          </w:p>
        </w:tc>
        <w:tc>
          <w:tcPr>
            <w:tcW w:w="2790" w:type="dxa"/>
            <w:gridSpan w:val="2"/>
          </w:tcPr>
          <w:p w14:paraId="1E3E1177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 (1.89-1.95)</w:t>
            </w:r>
          </w:p>
        </w:tc>
      </w:tr>
      <w:tr w:rsidR="009B5A28" w:rsidRPr="008D650E" w14:paraId="7FE120FA" w14:textId="77777777">
        <w:trPr>
          <w:trHeight w:val="42"/>
        </w:trPr>
        <w:tc>
          <w:tcPr>
            <w:tcW w:w="3780" w:type="dxa"/>
          </w:tcPr>
          <w:p w14:paraId="3D759567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% </w:t>
            </w:r>
          </w:p>
        </w:tc>
        <w:tc>
          <w:tcPr>
            <w:tcW w:w="2790" w:type="dxa"/>
          </w:tcPr>
          <w:p w14:paraId="62F15580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2790" w:type="dxa"/>
            <w:gridSpan w:val="2"/>
          </w:tcPr>
          <w:p w14:paraId="5F69FB78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</w:tr>
      <w:tr w:rsidR="009B5A28" w:rsidRPr="008D650E" w14:paraId="08DB67BF" w14:textId="77777777">
        <w:trPr>
          <w:trHeight w:val="46"/>
        </w:trPr>
        <w:tc>
          <w:tcPr>
            <w:tcW w:w="3780" w:type="dxa"/>
          </w:tcPr>
          <w:p w14:paraId="7ABB16B8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76639371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790" w:type="dxa"/>
            <w:gridSpan w:val="2"/>
          </w:tcPr>
          <w:p w14:paraId="651C46F7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9B5A28" w:rsidRPr="008D650E" w14:paraId="3E4111A3" w14:textId="77777777">
        <w:trPr>
          <w:trHeight w:val="42"/>
        </w:trPr>
        <w:tc>
          <w:tcPr>
            <w:tcW w:w="3780" w:type="dxa"/>
          </w:tcPr>
          <w:p w14:paraId="6427C115" w14:textId="77777777" w:rsidR="009B5A28" w:rsidRPr="00E95270" w:rsidRDefault="009B5A28">
            <w:pPr>
              <w:rPr>
                <w:rFonts w:ascii="Arial" w:hAnsi="Arial" w:cs="Arial"/>
                <w:sz w:val="20"/>
                <w:szCs w:val="20"/>
              </w:rPr>
            </w:pPr>
            <w:r w:rsidRPr="00522844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790" w:type="dxa"/>
          </w:tcPr>
          <w:p w14:paraId="64273365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4EEB91B1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A28" w:rsidRPr="008D650E" w14:paraId="43EBFF3A" w14:textId="77777777">
        <w:trPr>
          <w:trHeight w:val="42"/>
        </w:trPr>
        <w:tc>
          <w:tcPr>
            <w:tcW w:w="3780" w:type="dxa"/>
          </w:tcPr>
          <w:p w14:paraId="614E67FD" w14:textId="77777777" w:rsidR="009B5A28" w:rsidRPr="00E95270" w:rsidRDefault="009B5A2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</w:p>
        </w:tc>
        <w:tc>
          <w:tcPr>
            <w:tcW w:w="2790" w:type="dxa"/>
          </w:tcPr>
          <w:p w14:paraId="17F84395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1.37-1.48)</w:t>
            </w:r>
          </w:p>
        </w:tc>
        <w:tc>
          <w:tcPr>
            <w:tcW w:w="2790" w:type="dxa"/>
            <w:gridSpan w:val="2"/>
          </w:tcPr>
          <w:p w14:paraId="2A456979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88-0.92)</w:t>
            </w:r>
          </w:p>
        </w:tc>
      </w:tr>
      <w:tr w:rsidR="009B5A28" w:rsidRPr="008D650E" w14:paraId="1B5443F0" w14:textId="77777777">
        <w:trPr>
          <w:trHeight w:val="42"/>
        </w:trPr>
        <w:tc>
          <w:tcPr>
            <w:tcW w:w="3780" w:type="dxa"/>
          </w:tcPr>
          <w:p w14:paraId="4FAB3DB8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790" w:type="dxa"/>
          </w:tcPr>
          <w:p w14:paraId="776B9A07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2790" w:type="dxa"/>
            <w:gridSpan w:val="2"/>
          </w:tcPr>
          <w:p w14:paraId="7600E4BE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</w:tr>
      <w:tr w:rsidR="009B5A28" w:rsidRPr="008D650E" w14:paraId="5CDDAF7F" w14:textId="77777777">
        <w:trPr>
          <w:trHeight w:val="46"/>
        </w:trPr>
        <w:tc>
          <w:tcPr>
            <w:tcW w:w="3780" w:type="dxa"/>
          </w:tcPr>
          <w:p w14:paraId="0ABF0BDB" w14:textId="77777777" w:rsidR="009B5A28" w:rsidRPr="00522844" w:rsidRDefault="009B5A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790" w:type="dxa"/>
          </w:tcPr>
          <w:p w14:paraId="5E3696D7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790" w:type="dxa"/>
            <w:gridSpan w:val="2"/>
          </w:tcPr>
          <w:p w14:paraId="6F459E7A" w14:textId="77777777" w:rsidR="009B5A28" w:rsidRPr="008D650E" w:rsidRDefault="009B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9B5A28" w:rsidRPr="008D650E" w14:paraId="5748E2AA" w14:textId="77777777">
        <w:trPr>
          <w:gridAfter w:val="1"/>
          <w:wAfter w:w="10" w:type="dxa"/>
          <w:trHeight w:val="359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FA27AAC" w14:textId="77777777" w:rsidR="009B5A28" w:rsidRPr="008D650E" w:rsidRDefault="009B5A28">
            <w:pPr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hAnsi="Arial" w:cs="Arial"/>
                <w:sz w:val="20"/>
                <w:szCs w:val="20"/>
              </w:rPr>
              <w:t xml:space="preserve">ASCVD, atherosclerotic cardiovascular disease; </w:t>
            </w:r>
            <w:r w:rsidRPr="008D650E">
              <w:rPr>
                <w:rFonts w:ascii="Arial" w:hAnsi="Arial" w:cs="Arial"/>
                <w:sz w:val="20"/>
                <w:szCs w:val="20"/>
              </w:rPr>
              <w:t>CI, confidence interval; CVD, cardiovascular disease; RA, rheumatoid arthritis; SIR, standardized incidence ratio</w:t>
            </w:r>
          </w:p>
        </w:tc>
      </w:tr>
    </w:tbl>
    <w:p w14:paraId="16E2EF63" w14:textId="5C5469C2" w:rsidR="00410C26" w:rsidRDefault="00410C26"/>
    <w:p w14:paraId="0387FD92" w14:textId="13177726" w:rsidR="004522AE" w:rsidRDefault="00410C2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920"/>
        <w:gridCol w:w="2920"/>
      </w:tblGrid>
      <w:tr w:rsidR="00B30DE6" w:rsidRPr="00472687" w14:paraId="5767B5AB" w14:textId="77777777" w:rsidTr="00E60646">
        <w:trPr>
          <w:trHeight w:val="60"/>
        </w:trPr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18BD" w14:textId="77777777" w:rsidR="00B30DE6" w:rsidRDefault="00B30DE6" w:rsidP="00E606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08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8D65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076FD8">
              <w:rPr>
                <w:rFonts w:ascii="Arial" w:hAnsi="Arial" w:cs="Arial"/>
                <w:sz w:val="20"/>
                <w:szCs w:val="20"/>
              </w:rPr>
              <w:t xml:space="preserve">Calibration and discrimination of the Predicting Risk of cardiovascular EVENTs calculators stratified by </w:t>
            </w:r>
            <w:r>
              <w:rPr>
                <w:rFonts w:ascii="Arial" w:hAnsi="Arial" w:cs="Arial"/>
                <w:sz w:val="20"/>
                <w:szCs w:val="20"/>
              </w:rPr>
              <w:t>diabetes diagnoses</w:t>
            </w:r>
          </w:p>
        </w:tc>
      </w:tr>
      <w:tr w:rsidR="00B30DE6" w:rsidRPr="007F52A7" w14:paraId="6A678DA6" w14:textId="77777777" w:rsidTr="00E60646">
        <w:trPr>
          <w:trHeight w:val="53"/>
        </w:trPr>
        <w:tc>
          <w:tcPr>
            <w:tcW w:w="3510" w:type="dxa"/>
          </w:tcPr>
          <w:p w14:paraId="40B14500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6BB0EFB5" w14:textId="77777777" w:rsidR="00B30DE6" w:rsidRPr="0000166F" w:rsidRDefault="00B30DE6" w:rsidP="00E606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2920" w:type="dxa"/>
          </w:tcPr>
          <w:p w14:paraId="7DE8E35E" w14:textId="77777777" w:rsidR="00B30DE6" w:rsidRPr="0000166F" w:rsidRDefault="00B30DE6" w:rsidP="00E606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66F"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</w:p>
        </w:tc>
      </w:tr>
      <w:tr w:rsidR="00B30DE6" w:rsidRPr="007F52A7" w14:paraId="45C081F9" w14:textId="77777777" w:rsidTr="00E60646">
        <w:trPr>
          <w:trHeight w:val="53"/>
        </w:trPr>
        <w:tc>
          <w:tcPr>
            <w:tcW w:w="9350" w:type="dxa"/>
            <w:gridSpan w:val="3"/>
          </w:tcPr>
          <w:p w14:paraId="21B206ED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472687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A = 6,879;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9,316)</w:t>
            </w:r>
          </w:p>
        </w:tc>
      </w:tr>
      <w:tr w:rsidR="00B30DE6" w:rsidRPr="007F52A7" w14:paraId="0F443990" w14:textId="77777777" w:rsidTr="00E60646">
        <w:trPr>
          <w:trHeight w:val="53"/>
        </w:trPr>
        <w:tc>
          <w:tcPr>
            <w:tcW w:w="3510" w:type="dxa"/>
          </w:tcPr>
          <w:p w14:paraId="0546F910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920" w:type="dxa"/>
          </w:tcPr>
          <w:p w14:paraId="0ECD98DB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006DCC53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6F98F1AE" w14:textId="77777777" w:rsidTr="00E60646">
        <w:trPr>
          <w:trHeight w:val="42"/>
        </w:trPr>
        <w:tc>
          <w:tcPr>
            <w:tcW w:w="3510" w:type="dxa"/>
          </w:tcPr>
          <w:p w14:paraId="4760FFA3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6F3BE9A4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1.65-1.80)</w:t>
            </w:r>
          </w:p>
        </w:tc>
        <w:tc>
          <w:tcPr>
            <w:tcW w:w="2920" w:type="dxa"/>
          </w:tcPr>
          <w:p w14:paraId="687F1D6E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34-1.46)</w:t>
            </w:r>
          </w:p>
        </w:tc>
      </w:tr>
      <w:tr w:rsidR="00B30DE6" w:rsidRPr="008D650E" w14:paraId="18C783D5" w14:textId="77777777" w:rsidTr="00E60646">
        <w:trPr>
          <w:trHeight w:val="42"/>
        </w:trPr>
        <w:tc>
          <w:tcPr>
            <w:tcW w:w="3510" w:type="dxa"/>
          </w:tcPr>
          <w:p w14:paraId="597C8F8E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1A9C116E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2920" w:type="dxa"/>
          </w:tcPr>
          <w:p w14:paraId="70557071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</w:tr>
      <w:tr w:rsidR="00B30DE6" w:rsidRPr="008D650E" w14:paraId="5658E0EA" w14:textId="77777777" w:rsidTr="00E60646">
        <w:trPr>
          <w:trHeight w:val="42"/>
        </w:trPr>
        <w:tc>
          <w:tcPr>
            <w:tcW w:w="3510" w:type="dxa"/>
          </w:tcPr>
          <w:p w14:paraId="391941B2" w14:textId="77777777" w:rsidR="00B30DE6" w:rsidRPr="001A2A9F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1A2A9F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18FA0FCD" w14:textId="77777777" w:rsidR="00B30DE6" w:rsidRPr="001A2A9F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A9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920" w:type="dxa"/>
          </w:tcPr>
          <w:p w14:paraId="4C3CDF8C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A9F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B30DE6" w:rsidRPr="007F52A7" w14:paraId="24CCE739" w14:textId="77777777" w:rsidTr="00E60646">
        <w:trPr>
          <w:trHeight w:val="170"/>
        </w:trPr>
        <w:tc>
          <w:tcPr>
            <w:tcW w:w="3510" w:type="dxa"/>
          </w:tcPr>
          <w:p w14:paraId="2AB94FCB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920" w:type="dxa"/>
          </w:tcPr>
          <w:p w14:paraId="2236EFF8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30A0D30A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10C6DD22" w14:textId="77777777" w:rsidTr="00E60646">
        <w:trPr>
          <w:trHeight w:val="42"/>
        </w:trPr>
        <w:tc>
          <w:tcPr>
            <w:tcW w:w="3510" w:type="dxa"/>
          </w:tcPr>
          <w:p w14:paraId="63CF3F36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20B8DBBA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 (1.99-2.21)</w:t>
            </w:r>
          </w:p>
        </w:tc>
        <w:tc>
          <w:tcPr>
            <w:tcW w:w="2920" w:type="dxa"/>
          </w:tcPr>
          <w:p w14:paraId="6ED231A1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 (1.71-1.88)</w:t>
            </w:r>
          </w:p>
        </w:tc>
      </w:tr>
      <w:tr w:rsidR="00B30DE6" w:rsidRPr="008D650E" w14:paraId="50BD4722" w14:textId="77777777" w:rsidTr="00E60646">
        <w:trPr>
          <w:trHeight w:val="42"/>
        </w:trPr>
        <w:tc>
          <w:tcPr>
            <w:tcW w:w="3510" w:type="dxa"/>
          </w:tcPr>
          <w:p w14:paraId="381E2DB4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78CC2FC0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2920" w:type="dxa"/>
          </w:tcPr>
          <w:p w14:paraId="4C50BF07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</w:tr>
      <w:tr w:rsidR="00B30DE6" w:rsidRPr="008D650E" w14:paraId="79CA68A2" w14:textId="77777777" w:rsidTr="00E60646">
        <w:trPr>
          <w:trHeight w:val="42"/>
        </w:trPr>
        <w:tc>
          <w:tcPr>
            <w:tcW w:w="3510" w:type="dxa"/>
          </w:tcPr>
          <w:p w14:paraId="085ECA28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377E1C1A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920" w:type="dxa"/>
          </w:tcPr>
          <w:p w14:paraId="7C08D46E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30DE6" w:rsidRPr="007F52A7" w14:paraId="62C26737" w14:textId="77777777" w:rsidTr="00E60646">
        <w:trPr>
          <w:trHeight w:val="42"/>
        </w:trPr>
        <w:tc>
          <w:tcPr>
            <w:tcW w:w="3510" w:type="dxa"/>
          </w:tcPr>
          <w:p w14:paraId="651D059C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920" w:type="dxa"/>
          </w:tcPr>
          <w:p w14:paraId="256D2E21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688F7683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6B555F65" w14:textId="77777777" w:rsidTr="00E60646">
        <w:trPr>
          <w:trHeight w:val="42"/>
        </w:trPr>
        <w:tc>
          <w:tcPr>
            <w:tcW w:w="3510" w:type="dxa"/>
          </w:tcPr>
          <w:p w14:paraId="56FE8AD6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7E21161F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1.24-1.40)</w:t>
            </w:r>
          </w:p>
        </w:tc>
        <w:tc>
          <w:tcPr>
            <w:tcW w:w="2920" w:type="dxa"/>
          </w:tcPr>
          <w:p w14:paraId="565A900E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3-0.95)</w:t>
            </w:r>
          </w:p>
        </w:tc>
      </w:tr>
      <w:tr w:rsidR="00B30DE6" w:rsidRPr="008D650E" w14:paraId="4E49D12F" w14:textId="77777777" w:rsidTr="00E60646">
        <w:trPr>
          <w:trHeight w:val="42"/>
        </w:trPr>
        <w:tc>
          <w:tcPr>
            <w:tcW w:w="3510" w:type="dxa"/>
          </w:tcPr>
          <w:p w14:paraId="45399EA0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4E87408F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2920" w:type="dxa"/>
          </w:tcPr>
          <w:p w14:paraId="35C47F06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</w:tr>
      <w:tr w:rsidR="00B30DE6" w:rsidRPr="008D650E" w14:paraId="76957A6B" w14:textId="77777777" w:rsidTr="00E60646">
        <w:trPr>
          <w:trHeight w:val="60"/>
        </w:trPr>
        <w:tc>
          <w:tcPr>
            <w:tcW w:w="3510" w:type="dxa"/>
          </w:tcPr>
          <w:p w14:paraId="00EAE746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4EB70AD2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920" w:type="dxa"/>
          </w:tcPr>
          <w:p w14:paraId="5F270270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B30DE6" w:rsidRPr="00472687" w14:paraId="41E1E852" w14:textId="77777777" w:rsidTr="00E60646">
        <w:trPr>
          <w:trHeight w:val="60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5F86651D" w14:textId="77777777" w:rsidR="00B30DE6" w:rsidRPr="00472687" w:rsidRDefault="00B30DE6" w:rsidP="00E606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r w:rsidRPr="00472687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A =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23,808 ;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RA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55,967)</w:t>
            </w:r>
          </w:p>
        </w:tc>
      </w:tr>
      <w:tr w:rsidR="00B30DE6" w:rsidRPr="007F52A7" w14:paraId="1DB2166E" w14:textId="77777777" w:rsidTr="00E60646">
        <w:trPr>
          <w:trHeight w:val="53"/>
        </w:trPr>
        <w:tc>
          <w:tcPr>
            <w:tcW w:w="3510" w:type="dxa"/>
          </w:tcPr>
          <w:p w14:paraId="129A6304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2920" w:type="dxa"/>
          </w:tcPr>
          <w:p w14:paraId="47D54008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5B0659DB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6947029B" w14:textId="77777777" w:rsidTr="00E60646">
        <w:trPr>
          <w:trHeight w:val="42"/>
        </w:trPr>
        <w:tc>
          <w:tcPr>
            <w:tcW w:w="3510" w:type="dxa"/>
          </w:tcPr>
          <w:p w14:paraId="541334B4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7FD9C6D0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1.83-1.95)</w:t>
            </w:r>
          </w:p>
        </w:tc>
        <w:tc>
          <w:tcPr>
            <w:tcW w:w="2920" w:type="dxa"/>
          </w:tcPr>
          <w:p w14:paraId="60AD0934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1.43-1.48)</w:t>
            </w:r>
          </w:p>
        </w:tc>
      </w:tr>
      <w:tr w:rsidR="00B30DE6" w:rsidRPr="008D650E" w14:paraId="50BAABDF" w14:textId="77777777" w:rsidTr="00E60646">
        <w:trPr>
          <w:trHeight w:val="42"/>
        </w:trPr>
        <w:tc>
          <w:tcPr>
            <w:tcW w:w="3510" w:type="dxa"/>
          </w:tcPr>
          <w:p w14:paraId="643BD1AB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65E77365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2920" w:type="dxa"/>
          </w:tcPr>
          <w:p w14:paraId="7B42E791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B30DE6" w:rsidRPr="008D650E" w14:paraId="7BA2E01C" w14:textId="77777777" w:rsidTr="00E60646">
        <w:trPr>
          <w:trHeight w:val="42"/>
        </w:trPr>
        <w:tc>
          <w:tcPr>
            <w:tcW w:w="3510" w:type="dxa"/>
          </w:tcPr>
          <w:p w14:paraId="24607024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BE2736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22BADEA9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920" w:type="dxa"/>
          </w:tcPr>
          <w:p w14:paraId="75FCBB1B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B30DE6" w:rsidRPr="007F52A7" w14:paraId="6FF9D5B7" w14:textId="77777777" w:rsidTr="00E60646">
        <w:trPr>
          <w:trHeight w:val="170"/>
        </w:trPr>
        <w:tc>
          <w:tcPr>
            <w:tcW w:w="3510" w:type="dxa"/>
          </w:tcPr>
          <w:p w14:paraId="327C8231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  <w:tc>
          <w:tcPr>
            <w:tcW w:w="2920" w:type="dxa"/>
          </w:tcPr>
          <w:p w14:paraId="6D9B5A8E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7BEDE1BC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240310E1" w14:textId="77777777" w:rsidTr="00E60646">
        <w:trPr>
          <w:trHeight w:val="42"/>
        </w:trPr>
        <w:tc>
          <w:tcPr>
            <w:tcW w:w="3510" w:type="dxa"/>
          </w:tcPr>
          <w:p w14:paraId="5E88C763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40560F2F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 (2.25-2.42)</w:t>
            </w:r>
          </w:p>
        </w:tc>
        <w:tc>
          <w:tcPr>
            <w:tcW w:w="2920" w:type="dxa"/>
          </w:tcPr>
          <w:p w14:paraId="40915F55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1.86-1.92)</w:t>
            </w:r>
          </w:p>
        </w:tc>
      </w:tr>
      <w:tr w:rsidR="00B30DE6" w:rsidRPr="008D650E" w14:paraId="0B121061" w14:textId="77777777" w:rsidTr="00E60646">
        <w:trPr>
          <w:trHeight w:val="42"/>
        </w:trPr>
        <w:tc>
          <w:tcPr>
            <w:tcW w:w="3510" w:type="dxa"/>
          </w:tcPr>
          <w:p w14:paraId="24AB48C7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5A13C73E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2920" w:type="dxa"/>
          </w:tcPr>
          <w:p w14:paraId="43CF8444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</w:tr>
      <w:tr w:rsidR="00B30DE6" w:rsidRPr="008D650E" w14:paraId="2FD74527" w14:textId="77777777" w:rsidTr="00E60646">
        <w:trPr>
          <w:trHeight w:val="42"/>
        </w:trPr>
        <w:tc>
          <w:tcPr>
            <w:tcW w:w="3510" w:type="dxa"/>
          </w:tcPr>
          <w:p w14:paraId="4F0B0D63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760D78FC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920" w:type="dxa"/>
          </w:tcPr>
          <w:p w14:paraId="7DE75C92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B30DE6" w:rsidRPr="007F52A7" w14:paraId="1D658469" w14:textId="77777777" w:rsidTr="00E60646">
        <w:trPr>
          <w:trHeight w:val="42"/>
        </w:trPr>
        <w:tc>
          <w:tcPr>
            <w:tcW w:w="3510" w:type="dxa"/>
          </w:tcPr>
          <w:p w14:paraId="7084A33C" w14:textId="77777777" w:rsidR="00B30DE6" w:rsidRPr="007F52A7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7F52A7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920" w:type="dxa"/>
          </w:tcPr>
          <w:p w14:paraId="2B772C3C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</w:tcPr>
          <w:p w14:paraId="15E8C1F5" w14:textId="77777777" w:rsidR="00B30DE6" w:rsidRPr="007F52A7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DE6" w:rsidRPr="008D650E" w14:paraId="1ED7E8FD" w14:textId="77777777" w:rsidTr="00E60646">
        <w:trPr>
          <w:trHeight w:val="42"/>
        </w:trPr>
        <w:tc>
          <w:tcPr>
            <w:tcW w:w="3510" w:type="dxa"/>
          </w:tcPr>
          <w:p w14:paraId="5A9570A8" w14:textId="77777777" w:rsidR="00B30DE6" w:rsidRPr="00756FF7" w:rsidRDefault="00B30DE6" w:rsidP="00E60646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IR (95% CI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320FC5EF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1.40-1.54)</w:t>
            </w:r>
          </w:p>
        </w:tc>
        <w:tc>
          <w:tcPr>
            <w:tcW w:w="2920" w:type="dxa"/>
          </w:tcPr>
          <w:p w14:paraId="222920B1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85-0.90)</w:t>
            </w:r>
          </w:p>
        </w:tc>
      </w:tr>
      <w:tr w:rsidR="00B30DE6" w:rsidRPr="008D650E" w14:paraId="2D16F312" w14:textId="77777777" w:rsidTr="00E60646">
        <w:trPr>
          <w:trHeight w:val="42"/>
        </w:trPr>
        <w:tc>
          <w:tcPr>
            <w:tcW w:w="3510" w:type="dxa"/>
          </w:tcPr>
          <w:p w14:paraId="5C11FEB6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%</w:t>
            </w:r>
          </w:p>
        </w:tc>
        <w:tc>
          <w:tcPr>
            <w:tcW w:w="2920" w:type="dxa"/>
          </w:tcPr>
          <w:p w14:paraId="39656CED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2920" w:type="dxa"/>
          </w:tcPr>
          <w:p w14:paraId="03108DA7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</w:tr>
      <w:tr w:rsidR="00B30DE6" w:rsidRPr="008D650E" w14:paraId="52D4D7F8" w14:textId="77777777" w:rsidTr="00E60646">
        <w:trPr>
          <w:trHeight w:val="60"/>
        </w:trPr>
        <w:tc>
          <w:tcPr>
            <w:tcW w:w="3510" w:type="dxa"/>
          </w:tcPr>
          <w:p w14:paraId="6477C43E" w14:textId="77777777" w:rsidR="00B30DE6" w:rsidRPr="00522844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8D650E">
              <w:rPr>
                <w:rFonts w:ascii="Arial" w:hAnsi="Arial" w:cs="Arial"/>
                <w:i/>
                <w:iCs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</w:tcPr>
          <w:p w14:paraId="61B07309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920" w:type="dxa"/>
          </w:tcPr>
          <w:p w14:paraId="493A0B6B" w14:textId="77777777" w:rsidR="00B30DE6" w:rsidRPr="008D650E" w:rsidRDefault="00B30DE6" w:rsidP="00E606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B30DE6" w:rsidRPr="008D650E" w14:paraId="7EA55CFC" w14:textId="77777777" w:rsidTr="00E60646">
        <w:trPr>
          <w:trHeight w:val="359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A6E259A" w14:textId="77777777" w:rsidR="00B30DE6" w:rsidRPr="008D650E" w:rsidRDefault="00B30DE6" w:rsidP="00E60646">
            <w:pPr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hAnsi="Arial" w:cs="Arial"/>
                <w:sz w:val="20"/>
                <w:szCs w:val="20"/>
              </w:rPr>
              <w:t xml:space="preserve">ASCVD, atherosclerotic cardiovascular disease; </w:t>
            </w:r>
            <w:r w:rsidRPr="008D650E">
              <w:rPr>
                <w:rFonts w:ascii="Arial" w:hAnsi="Arial" w:cs="Arial"/>
                <w:sz w:val="20"/>
                <w:szCs w:val="20"/>
              </w:rPr>
              <w:t>CI, confidence interval; CVD, cardiovascular disease; RA, rheumatoid arthritis; SIR, standardized incidence ratio</w:t>
            </w:r>
          </w:p>
        </w:tc>
      </w:tr>
    </w:tbl>
    <w:p w14:paraId="470B64CF" w14:textId="77777777" w:rsidR="004522AE" w:rsidRDefault="004522AE"/>
    <w:p w14:paraId="25DE4D9E" w14:textId="77777777" w:rsidR="00076FD8" w:rsidRDefault="00076FD8"/>
    <w:p w14:paraId="0626C950" w14:textId="77777777" w:rsidR="004522AE" w:rsidRDefault="004522AE"/>
    <w:p w14:paraId="08775ED0" w14:textId="77777777" w:rsidR="004522AE" w:rsidRDefault="004522AE"/>
    <w:p w14:paraId="64B2E840" w14:textId="77777777" w:rsidR="004522AE" w:rsidRDefault="004522AE"/>
    <w:p w14:paraId="0A15BB79" w14:textId="77777777" w:rsidR="004522AE" w:rsidRDefault="004522AE"/>
    <w:p w14:paraId="0338F192" w14:textId="77777777" w:rsidR="004522AE" w:rsidRDefault="004522AE"/>
    <w:p w14:paraId="78EE9AC3" w14:textId="77777777" w:rsidR="004522AE" w:rsidRDefault="004522AE"/>
    <w:p w14:paraId="3F0974FD" w14:textId="77777777" w:rsidR="004522AE" w:rsidRDefault="004522AE"/>
    <w:p w14:paraId="08469D53" w14:textId="77777777" w:rsidR="004522AE" w:rsidRDefault="004522AE"/>
    <w:p w14:paraId="74BB982C" w14:textId="77777777" w:rsidR="004522AE" w:rsidRDefault="004522AE"/>
    <w:p w14:paraId="43DE5A0B" w14:textId="77777777" w:rsidR="004522AE" w:rsidRDefault="004522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920"/>
        <w:gridCol w:w="2920"/>
      </w:tblGrid>
      <w:tr w:rsidR="003A7DF8" w:rsidRPr="008D650E" w14:paraId="5F3E5671" w14:textId="77777777" w:rsidTr="00DC1F8E">
        <w:trPr>
          <w:trHeight w:val="540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03834D6F" w14:textId="2B6931E9" w:rsidR="003A7DF8" w:rsidRPr="008D650E" w:rsidRDefault="002A70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08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4522AE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="003A7DF8" w:rsidRPr="008D65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3A7DF8" w:rsidRPr="00076FD8">
              <w:rPr>
                <w:rFonts w:ascii="Arial" w:hAnsi="Arial" w:cs="Arial"/>
                <w:sz w:val="20"/>
                <w:szCs w:val="20"/>
              </w:rPr>
              <w:t xml:space="preserve">Calibration and discrimination of the Predicting Risk of cardiovascular EVENTs calculators compared with the Pooled Cohort Equation for </w:t>
            </w:r>
            <w:r w:rsidR="00DC4C23" w:rsidRPr="00076FD8">
              <w:rPr>
                <w:rFonts w:ascii="Arial" w:hAnsi="Arial" w:cs="Arial"/>
                <w:sz w:val="20"/>
                <w:szCs w:val="20"/>
              </w:rPr>
              <w:t>ASCVD</w:t>
            </w:r>
            <w:r w:rsidR="003A7DF8" w:rsidRPr="00076FD8">
              <w:rPr>
                <w:rFonts w:ascii="Arial" w:hAnsi="Arial" w:cs="Arial"/>
                <w:sz w:val="20"/>
                <w:szCs w:val="20"/>
              </w:rPr>
              <w:t xml:space="preserve"> prediction</w:t>
            </w:r>
            <w:r w:rsidR="00F22421" w:rsidRPr="00076FD8">
              <w:rPr>
                <w:rFonts w:ascii="Arial" w:hAnsi="Arial" w:cs="Arial"/>
                <w:sz w:val="20"/>
                <w:szCs w:val="20"/>
              </w:rPr>
              <w:t xml:space="preserve"> in patients with rheumatoid arthritis.</w:t>
            </w:r>
          </w:p>
        </w:tc>
      </w:tr>
      <w:tr w:rsidR="003A7DF8" w:rsidRPr="008D650E" w14:paraId="101FCE93" w14:textId="77777777" w:rsidTr="007870C9">
        <w:trPr>
          <w:trHeight w:val="77"/>
        </w:trPr>
        <w:tc>
          <w:tcPr>
            <w:tcW w:w="3510" w:type="dxa"/>
          </w:tcPr>
          <w:p w14:paraId="758712F3" w14:textId="77777777" w:rsidR="003A7DF8" w:rsidRPr="008D650E" w:rsidRDefault="003A7D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0" w:type="dxa"/>
            <w:vAlign w:val="center"/>
          </w:tcPr>
          <w:p w14:paraId="59EEF5AD" w14:textId="5EF85669" w:rsidR="003A7DF8" w:rsidRPr="008D650E" w:rsidRDefault="003A7D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VENT</w:t>
            </w:r>
          </w:p>
        </w:tc>
        <w:tc>
          <w:tcPr>
            <w:tcW w:w="2920" w:type="dxa"/>
            <w:vAlign w:val="center"/>
          </w:tcPr>
          <w:p w14:paraId="3F53E25D" w14:textId="6A776FAB" w:rsidR="003A7DF8" w:rsidRPr="008D650E" w:rsidRDefault="003A7D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CE</w:t>
            </w:r>
          </w:p>
        </w:tc>
      </w:tr>
      <w:tr w:rsidR="00A92962" w:rsidRPr="008D650E" w14:paraId="2371CBB3" w14:textId="77777777" w:rsidTr="00DC1F8E">
        <w:trPr>
          <w:trHeight w:val="42"/>
        </w:trPr>
        <w:tc>
          <w:tcPr>
            <w:tcW w:w="3510" w:type="dxa"/>
          </w:tcPr>
          <w:p w14:paraId="06425AAF" w14:textId="7EE131E0" w:rsidR="00A92962" w:rsidRPr="00E600D9" w:rsidRDefault="00A92962" w:rsidP="00A9296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A7DF8">
              <w:rPr>
                <w:rFonts w:ascii="Arial" w:hAnsi="Arial" w:cs="Arial"/>
                <w:sz w:val="20"/>
                <w:szCs w:val="20"/>
              </w:rPr>
              <w:t>SIR (95% CI)</w:t>
            </w:r>
            <w:r w:rsidR="00E600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00D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0" w:type="dxa"/>
          </w:tcPr>
          <w:p w14:paraId="3A9DAAF7" w14:textId="5A29EE7A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>2.25 (2.19-2.32)</w:t>
            </w:r>
          </w:p>
        </w:tc>
        <w:tc>
          <w:tcPr>
            <w:tcW w:w="2920" w:type="dxa"/>
          </w:tcPr>
          <w:p w14:paraId="4DB492D5" w14:textId="14D85CB1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1.34-1.41)</w:t>
            </w:r>
          </w:p>
        </w:tc>
      </w:tr>
      <w:tr w:rsidR="00A92962" w:rsidRPr="008D650E" w14:paraId="66167912" w14:textId="77777777" w:rsidTr="00DC1F8E">
        <w:trPr>
          <w:trHeight w:val="42"/>
        </w:trPr>
        <w:tc>
          <w:tcPr>
            <w:tcW w:w="3510" w:type="dxa"/>
          </w:tcPr>
          <w:p w14:paraId="5FA04F18" w14:textId="231ECF9D" w:rsidR="00A92962" w:rsidRPr="003A7DF8" w:rsidRDefault="00A92962" w:rsidP="00A92962">
            <w:pPr>
              <w:rPr>
                <w:rFonts w:ascii="Arial" w:hAnsi="Arial" w:cs="Arial"/>
                <w:sz w:val="20"/>
                <w:szCs w:val="20"/>
              </w:rPr>
            </w:pPr>
            <w:r w:rsidRPr="003A7DF8">
              <w:rPr>
                <w:rFonts w:ascii="Arial" w:hAnsi="Arial" w:cs="Arial"/>
                <w:sz w:val="20"/>
                <w:szCs w:val="20"/>
              </w:rPr>
              <w:t xml:space="preserve">Sensitivity, % </w:t>
            </w:r>
          </w:p>
        </w:tc>
        <w:tc>
          <w:tcPr>
            <w:tcW w:w="2920" w:type="dxa"/>
          </w:tcPr>
          <w:p w14:paraId="240726FC" w14:textId="68719326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2920" w:type="dxa"/>
          </w:tcPr>
          <w:p w14:paraId="416F4E2A" w14:textId="768EA0DB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A92962" w:rsidRPr="008D650E" w14:paraId="18DF2626" w14:textId="77777777" w:rsidTr="00DC1F8E">
        <w:trPr>
          <w:trHeight w:val="42"/>
        </w:trPr>
        <w:tc>
          <w:tcPr>
            <w:tcW w:w="3510" w:type="dxa"/>
            <w:tcBorders>
              <w:bottom w:val="single" w:sz="4" w:space="0" w:color="auto"/>
            </w:tcBorders>
          </w:tcPr>
          <w:p w14:paraId="072FA340" w14:textId="1D1F52C9" w:rsidR="00A92962" w:rsidRPr="003A7DF8" w:rsidRDefault="00A92962" w:rsidP="00A92962">
            <w:pPr>
              <w:rPr>
                <w:rFonts w:ascii="Arial" w:hAnsi="Arial" w:cs="Arial"/>
                <w:sz w:val="20"/>
                <w:szCs w:val="20"/>
              </w:rPr>
            </w:pPr>
            <w:r w:rsidRPr="003A7DF8">
              <w:rPr>
                <w:rFonts w:ascii="Arial" w:hAnsi="Arial" w:cs="Arial"/>
                <w:sz w:val="20"/>
                <w:szCs w:val="20"/>
              </w:rPr>
              <w:t>Harrel’s C statistic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49967D74" w14:textId="3A73A763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2D57B59D" w14:textId="12B2F5DB" w:rsidR="00A92962" w:rsidRPr="008D650E" w:rsidRDefault="00A92962" w:rsidP="00A92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3A7DF8" w:rsidRPr="008D650E" w14:paraId="6ABFDFFF" w14:textId="77777777" w:rsidTr="00DC1F8E">
        <w:trPr>
          <w:trHeight w:val="359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FBD4C16" w14:textId="6A45183F" w:rsidR="003A7DF8" w:rsidRDefault="00E60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="003A7DF8" w:rsidRPr="008D650E">
              <w:rPr>
                <w:rFonts w:ascii="Arial" w:hAnsi="Arial" w:cs="Arial"/>
                <w:sz w:val="20"/>
                <w:szCs w:val="20"/>
              </w:rPr>
              <w:t xml:space="preserve">Standardized incidence ratios calculated as the ratio of observed </w:t>
            </w:r>
            <w:r w:rsidR="00C23F55">
              <w:rPr>
                <w:rFonts w:ascii="Arial" w:hAnsi="Arial" w:cs="Arial"/>
                <w:sz w:val="20"/>
                <w:szCs w:val="20"/>
              </w:rPr>
              <w:t>MACE</w:t>
            </w:r>
            <w:r w:rsidR="003A7DF8" w:rsidRPr="008D650E">
              <w:rPr>
                <w:rFonts w:ascii="Arial" w:hAnsi="Arial" w:cs="Arial"/>
                <w:sz w:val="20"/>
                <w:szCs w:val="20"/>
              </w:rPr>
              <w:t xml:space="preserve"> event rates to predicted </w:t>
            </w:r>
            <w:r w:rsidR="00C23F55">
              <w:rPr>
                <w:rFonts w:ascii="Arial" w:hAnsi="Arial" w:cs="Arial"/>
                <w:sz w:val="20"/>
                <w:szCs w:val="20"/>
              </w:rPr>
              <w:t>MACE</w:t>
            </w:r>
            <w:r w:rsidR="003A7DF8" w:rsidRPr="008D650E">
              <w:rPr>
                <w:rFonts w:ascii="Arial" w:hAnsi="Arial" w:cs="Arial"/>
                <w:sz w:val="20"/>
                <w:szCs w:val="20"/>
              </w:rPr>
              <w:t xml:space="preserve"> event rates.</w:t>
            </w:r>
            <w:r w:rsidR="003A7DF8">
              <w:rPr>
                <w:rFonts w:ascii="Arial" w:hAnsi="Arial" w:cs="Arial"/>
                <w:sz w:val="20"/>
                <w:szCs w:val="20"/>
              </w:rPr>
              <w:t xml:space="preserve"> Sensitivity calculated based on a predicted risk cutoff of 7.5%. </w:t>
            </w:r>
          </w:p>
          <w:p w14:paraId="6C1C976B" w14:textId="77777777" w:rsidR="003A7DF8" w:rsidRPr="008D650E" w:rsidRDefault="003A7DF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E9E340" w14:textId="0098F5F2" w:rsidR="003A7DF8" w:rsidRPr="008D650E" w:rsidRDefault="003A7DF8">
            <w:pPr>
              <w:rPr>
                <w:rFonts w:ascii="Arial" w:hAnsi="Arial" w:cs="Arial"/>
                <w:sz w:val="20"/>
                <w:szCs w:val="20"/>
              </w:rPr>
            </w:pPr>
            <w:r w:rsidRPr="008D650E">
              <w:rPr>
                <w:rFonts w:ascii="Arial" w:hAnsi="Arial" w:cs="Arial"/>
                <w:sz w:val="20"/>
                <w:szCs w:val="20"/>
              </w:rPr>
              <w:t>Abbreviations:</w:t>
            </w:r>
            <w:r w:rsidR="00DC4C23">
              <w:rPr>
                <w:rFonts w:ascii="Arial" w:hAnsi="Arial" w:cs="Arial"/>
                <w:sz w:val="20"/>
                <w:szCs w:val="20"/>
              </w:rPr>
              <w:t xml:space="preserve"> ASCVD, atherosclerotic cardiovascular disease;</w:t>
            </w:r>
            <w:r w:rsidRPr="008D650E">
              <w:rPr>
                <w:rFonts w:ascii="Arial" w:hAnsi="Arial" w:cs="Arial"/>
                <w:sz w:val="20"/>
                <w:szCs w:val="20"/>
              </w:rPr>
              <w:t xml:space="preserve"> CI, confidence interval; SIR, standardized incidence ratio</w:t>
            </w:r>
          </w:p>
        </w:tc>
      </w:tr>
    </w:tbl>
    <w:p w14:paraId="436E8F7B" w14:textId="77777777" w:rsidR="003A7DF8" w:rsidRDefault="003A7DF8"/>
    <w:sectPr w:rsidR="003A7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C39A3"/>
    <w:multiLevelType w:val="hybridMultilevel"/>
    <w:tmpl w:val="6DB2DCC0"/>
    <w:lvl w:ilvl="0" w:tplc="A5E840D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5228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59"/>
    <w:rsid w:val="00017E15"/>
    <w:rsid w:val="00023BCF"/>
    <w:rsid w:val="00030F1A"/>
    <w:rsid w:val="00044B18"/>
    <w:rsid w:val="00055168"/>
    <w:rsid w:val="00076FD8"/>
    <w:rsid w:val="0008087D"/>
    <w:rsid w:val="00092531"/>
    <w:rsid w:val="000B2D2C"/>
    <w:rsid w:val="000C2974"/>
    <w:rsid w:val="000E01A1"/>
    <w:rsid w:val="000F513A"/>
    <w:rsid w:val="00130BC1"/>
    <w:rsid w:val="0013191E"/>
    <w:rsid w:val="00156B24"/>
    <w:rsid w:val="0016014D"/>
    <w:rsid w:val="0018715D"/>
    <w:rsid w:val="00196A21"/>
    <w:rsid w:val="001C0FAF"/>
    <w:rsid w:val="001D55C8"/>
    <w:rsid w:val="001E34D0"/>
    <w:rsid w:val="002016F0"/>
    <w:rsid w:val="00275F57"/>
    <w:rsid w:val="002A14E3"/>
    <w:rsid w:val="002A4405"/>
    <w:rsid w:val="002A7087"/>
    <w:rsid w:val="002C02B7"/>
    <w:rsid w:val="002D5F47"/>
    <w:rsid w:val="002D666B"/>
    <w:rsid w:val="002F5165"/>
    <w:rsid w:val="002F6AB3"/>
    <w:rsid w:val="003011B5"/>
    <w:rsid w:val="00321853"/>
    <w:rsid w:val="003A34FA"/>
    <w:rsid w:val="003A584E"/>
    <w:rsid w:val="003A7DF8"/>
    <w:rsid w:val="003B0D23"/>
    <w:rsid w:val="003B3BDD"/>
    <w:rsid w:val="00403A40"/>
    <w:rsid w:val="00403FAE"/>
    <w:rsid w:val="004042FA"/>
    <w:rsid w:val="00410C26"/>
    <w:rsid w:val="004142E2"/>
    <w:rsid w:val="00414993"/>
    <w:rsid w:val="00421E1A"/>
    <w:rsid w:val="00427536"/>
    <w:rsid w:val="0044719F"/>
    <w:rsid w:val="004509A3"/>
    <w:rsid w:val="004522AE"/>
    <w:rsid w:val="0046614E"/>
    <w:rsid w:val="004A3B7E"/>
    <w:rsid w:val="004B54CD"/>
    <w:rsid w:val="004B5643"/>
    <w:rsid w:val="004D2DF0"/>
    <w:rsid w:val="004F601D"/>
    <w:rsid w:val="004F6D9C"/>
    <w:rsid w:val="00522844"/>
    <w:rsid w:val="00544FE8"/>
    <w:rsid w:val="00557E41"/>
    <w:rsid w:val="00567FDB"/>
    <w:rsid w:val="005819B5"/>
    <w:rsid w:val="005E087D"/>
    <w:rsid w:val="005F3C32"/>
    <w:rsid w:val="006065CA"/>
    <w:rsid w:val="00627A07"/>
    <w:rsid w:val="0063071C"/>
    <w:rsid w:val="006747F3"/>
    <w:rsid w:val="00693F2B"/>
    <w:rsid w:val="006A10F2"/>
    <w:rsid w:val="006A2B70"/>
    <w:rsid w:val="006A393B"/>
    <w:rsid w:val="006C4F30"/>
    <w:rsid w:val="006D0347"/>
    <w:rsid w:val="006E40BE"/>
    <w:rsid w:val="0071472A"/>
    <w:rsid w:val="00723BC3"/>
    <w:rsid w:val="00756FF7"/>
    <w:rsid w:val="00762105"/>
    <w:rsid w:val="007870C9"/>
    <w:rsid w:val="007C08EF"/>
    <w:rsid w:val="007C3291"/>
    <w:rsid w:val="007E3039"/>
    <w:rsid w:val="007E4A92"/>
    <w:rsid w:val="007F14AA"/>
    <w:rsid w:val="007F52A7"/>
    <w:rsid w:val="008006CE"/>
    <w:rsid w:val="00811539"/>
    <w:rsid w:val="00876463"/>
    <w:rsid w:val="008A19DA"/>
    <w:rsid w:val="008D650E"/>
    <w:rsid w:val="009013FD"/>
    <w:rsid w:val="0090229E"/>
    <w:rsid w:val="009023B1"/>
    <w:rsid w:val="00953E30"/>
    <w:rsid w:val="00975E3C"/>
    <w:rsid w:val="00983EA9"/>
    <w:rsid w:val="009A01EC"/>
    <w:rsid w:val="009A2946"/>
    <w:rsid w:val="009A301B"/>
    <w:rsid w:val="009A6604"/>
    <w:rsid w:val="009B2B65"/>
    <w:rsid w:val="009B5A28"/>
    <w:rsid w:val="009D43B7"/>
    <w:rsid w:val="009F1C9F"/>
    <w:rsid w:val="00A0164A"/>
    <w:rsid w:val="00A57E36"/>
    <w:rsid w:val="00A73B10"/>
    <w:rsid w:val="00A922B7"/>
    <w:rsid w:val="00A92962"/>
    <w:rsid w:val="00A96F2A"/>
    <w:rsid w:val="00AA1294"/>
    <w:rsid w:val="00AA4BEC"/>
    <w:rsid w:val="00AA5A8D"/>
    <w:rsid w:val="00AC776D"/>
    <w:rsid w:val="00AD0B35"/>
    <w:rsid w:val="00B07299"/>
    <w:rsid w:val="00B30DE6"/>
    <w:rsid w:val="00B62C3C"/>
    <w:rsid w:val="00B72220"/>
    <w:rsid w:val="00BA4B7E"/>
    <w:rsid w:val="00BF4B78"/>
    <w:rsid w:val="00C23F55"/>
    <w:rsid w:val="00C416E3"/>
    <w:rsid w:val="00C51CCB"/>
    <w:rsid w:val="00C626D9"/>
    <w:rsid w:val="00C8697F"/>
    <w:rsid w:val="00C94ECC"/>
    <w:rsid w:val="00C9601B"/>
    <w:rsid w:val="00CB6D7F"/>
    <w:rsid w:val="00CC4001"/>
    <w:rsid w:val="00CC7941"/>
    <w:rsid w:val="00D23425"/>
    <w:rsid w:val="00D815AC"/>
    <w:rsid w:val="00DB0B59"/>
    <w:rsid w:val="00DC1F8E"/>
    <w:rsid w:val="00DC4C23"/>
    <w:rsid w:val="00DD5849"/>
    <w:rsid w:val="00E007E5"/>
    <w:rsid w:val="00E3603D"/>
    <w:rsid w:val="00E41FCF"/>
    <w:rsid w:val="00E600D9"/>
    <w:rsid w:val="00E61708"/>
    <w:rsid w:val="00E73B84"/>
    <w:rsid w:val="00E95270"/>
    <w:rsid w:val="00EA70DB"/>
    <w:rsid w:val="00EB4812"/>
    <w:rsid w:val="00ED6858"/>
    <w:rsid w:val="00EF3070"/>
    <w:rsid w:val="00F15CAD"/>
    <w:rsid w:val="00F22421"/>
    <w:rsid w:val="00F9074F"/>
    <w:rsid w:val="00FC4CDA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6B78"/>
  <w15:chartTrackingRefBased/>
  <w15:docId w15:val="{482611A7-03AB-4FB9-BF4F-37D2EB59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EC"/>
  </w:style>
  <w:style w:type="paragraph" w:styleId="Heading1">
    <w:name w:val="heading 1"/>
    <w:basedOn w:val="Normal"/>
    <w:next w:val="Normal"/>
    <w:link w:val="Heading1Char"/>
    <w:uiPriority w:val="9"/>
    <w:qFormat/>
    <w:rsid w:val="00DB0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B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1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9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25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5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72</Words>
  <Characters>7596</Characters>
  <Application>Microsoft Office Word</Application>
  <DocSecurity>0</DocSecurity>
  <Lines>584</Lines>
  <Paragraphs>4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Tate</dc:creator>
  <cp:keywords/>
  <dc:description/>
  <cp:lastModifiedBy>Johnson, Tate</cp:lastModifiedBy>
  <cp:revision>2</cp:revision>
  <cp:lastPrinted>2024-12-19T21:58:00Z</cp:lastPrinted>
  <dcterms:created xsi:type="dcterms:W3CDTF">2025-12-01T14:29:00Z</dcterms:created>
  <dcterms:modified xsi:type="dcterms:W3CDTF">2025-12-01T14:29:00Z</dcterms:modified>
</cp:coreProperties>
</file>